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E4D41" w14:textId="3EF78DA8" w:rsidR="00ED2BC2" w:rsidRPr="009D1993" w:rsidRDefault="00EE5C8D" w:rsidP="008337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199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3: Regression analysis model with chronic conditions as a categorical variable </w:t>
      </w:r>
    </w:p>
    <w:tbl>
      <w:tblPr>
        <w:tblStyle w:val="GridTable1Light12"/>
        <w:tblpPr w:leftFromText="180" w:rightFromText="180" w:vertAnchor="text" w:horzAnchor="margin" w:tblpY="102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009"/>
        <w:gridCol w:w="2118"/>
        <w:gridCol w:w="2117"/>
        <w:gridCol w:w="2118"/>
      </w:tblGrid>
      <w:tr w:rsidR="00EE5C8D" w:rsidRPr="009D1993" w14:paraId="61551F49" w14:textId="77777777" w:rsidTr="00003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569313" w14:textId="77777777" w:rsidR="00EE5C8D" w:rsidRPr="009D1993" w:rsidRDefault="00EE5C8D" w:rsidP="009D19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5B26F5" w:rsidRPr="009D19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>a. Logistic regression of use (vs. no use) of healthcare in BC residents</w:t>
            </w:r>
            <w:r w:rsidR="00BE2480">
              <w:rPr>
                <w:rFonts w:ascii="Times New Roman" w:hAnsi="Times New Roman" w:cs="Times New Roman"/>
                <w:sz w:val="24"/>
                <w:szCs w:val="24"/>
              </w:rPr>
              <w:t>, 2015/16</w:t>
            </w:r>
          </w:p>
        </w:tc>
      </w:tr>
      <w:tr w:rsidR="00EE5C8D" w:rsidRPr="009D1993" w14:paraId="60C3A4F6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9E1621" w14:textId="77777777" w:rsidR="00EE5C8D" w:rsidRPr="009D1993" w:rsidRDefault="00EE5C8D" w:rsidP="009D19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D199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dds Ratio (OR) (LCL – UCL)</w:t>
            </w:r>
          </w:p>
        </w:tc>
      </w:tr>
      <w:tr w:rsidR="0000368E" w:rsidRPr="009D1993" w14:paraId="023CC74B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  <w:hideMark/>
          </w:tcPr>
          <w:p w14:paraId="4C9C5B51" w14:textId="77777777" w:rsidR="008D0F30" w:rsidRPr="009D1993" w:rsidRDefault="008D0F30" w:rsidP="008D0F3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noWrap/>
            <w:hideMark/>
          </w:tcPr>
          <w:p w14:paraId="086C4719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1</w:t>
            </w: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need</w:t>
            </w:r>
          </w:p>
          <w:p w14:paraId="2568061F" w14:textId="27FABA2B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="007B07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2,558,276)</w:t>
            </w:r>
          </w:p>
        </w:tc>
        <w:tc>
          <w:tcPr>
            <w:tcW w:w="2118" w:type="dxa"/>
            <w:noWrap/>
            <w:hideMark/>
          </w:tcPr>
          <w:p w14:paraId="38F0E28E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2</w:t>
            </w:r>
          </w:p>
          <w:p w14:paraId="0C3035F5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Multiple morbidities</w:t>
            </w:r>
          </w:p>
          <w:p w14:paraId="2DC2773B" w14:textId="73FD722F" w:rsidR="008D0F30" w:rsidRPr="007B0783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449,925)</w:t>
            </w:r>
          </w:p>
        </w:tc>
        <w:tc>
          <w:tcPr>
            <w:tcW w:w="2117" w:type="dxa"/>
            <w:noWrap/>
            <w:hideMark/>
          </w:tcPr>
          <w:p w14:paraId="679FADED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3</w:t>
            </w:r>
          </w:p>
          <w:p w14:paraId="73E043BF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Medically complex</w:t>
            </w:r>
          </w:p>
          <w:p w14:paraId="7230B1F4" w14:textId="171CE2D8" w:rsidR="008D0F30" w:rsidRPr="007B0783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116,821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noWrap/>
            <w:hideMark/>
          </w:tcPr>
          <w:p w14:paraId="2234DE7F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4</w:t>
            </w:r>
          </w:p>
          <w:p w14:paraId="61487C49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Frail</w:t>
            </w:r>
          </w:p>
          <w:p w14:paraId="7FA1EE38" w14:textId="4254FFFC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</w:t>
            </w:r>
            <w:r w:rsidR="007B078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65,661</w:t>
            </w: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E5C8D" w:rsidRPr="009D1993" w14:paraId="1ABEF2A4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B63FEA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B26F5" w:rsidRPr="009D1993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</w:tr>
      <w:tr w:rsidR="0000368E" w:rsidRPr="009D1993" w14:paraId="59477D75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2A6F4716" w14:textId="77777777" w:rsidR="00EE5C8D" w:rsidRPr="009D1993" w:rsidRDefault="005B26F5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8-44 </w:t>
            </w:r>
          </w:p>
        </w:tc>
        <w:tc>
          <w:tcPr>
            <w:tcW w:w="2009" w:type="dxa"/>
            <w:vAlign w:val="bottom"/>
          </w:tcPr>
          <w:p w14:paraId="0A06D1BD" w14:textId="77777777" w:rsidR="00EE5C8D" w:rsidRPr="009D1993" w:rsidDel="00AD35F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0.51 - 0.53)</w:t>
            </w:r>
          </w:p>
        </w:tc>
        <w:tc>
          <w:tcPr>
            <w:tcW w:w="2118" w:type="dxa"/>
            <w:vAlign w:val="bottom"/>
          </w:tcPr>
          <w:p w14:paraId="42A902B9" w14:textId="77777777" w:rsidR="00EE5C8D" w:rsidRPr="009D1993" w:rsidDel="00AD35F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36 - 0.49)</w:t>
            </w:r>
          </w:p>
        </w:tc>
        <w:tc>
          <w:tcPr>
            <w:tcW w:w="2117" w:type="dxa"/>
            <w:vAlign w:val="bottom"/>
          </w:tcPr>
          <w:p w14:paraId="68DA3C7C" w14:textId="77777777" w:rsidR="00EE5C8D" w:rsidRPr="009D1993" w:rsidDel="00AD35F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48 - 0.76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174F539D" w14:textId="77777777" w:rsidR="00EE5C8D" w:rsidRPr="009D1993" w:rsidDel="00AD35F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0368E" w:rsidRPr="009D1993" w14:paraId="4550F7A7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26A4E006" w14:textId="77777777" w:rsidR="00EE5C8D" w:rsidRPr="009D1993" w:rsidRDefault="005B26F5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45-64 </w:t>
            </w:r>
          </w:p>
        </w:tc>
        <w:tc>
          <w:tcPr>
            <w:tcW w:w="2009" w:type="dxa"/>
            <w:vAlign w:val="bottom"/>
          </w:tcPr>
          <w:p w14:paraId="1E331CF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61 - 0.64)</w:t>
            </w:r>
          </w:p>
        </w:tc>
        <w:tc>
          <w:tcPr>
            <w:tcW w:w="2118" w:type="dxa"/>
            <w:vAlign w:val="bottom"/>
          </w:tcPr>
          <w:p w14:paraId="29EA56CB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61 - 0.77)</w:t>
            </w:r>
          </w:p>
        </w:tc>
        <w:tc>
          <w:tcPr>
            <w:tcW w:w="2117" w:type="dxa"/>
            <w:vAlign w:val="bottom"/>
          </w:tcPr>
          <w:p w14:paraId="1E106C49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* (0.67 - 1.04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7716EB62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0368E" w:rsidRPr="009D1993" w14:paraId="268B7086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4E398E9E" w14:textId="77777777" w:rsidR="00EE5C8D" w:rsidRPr="009D1993" w:rsidRDefault="005B26F5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5-74 </w:t>
            </w:r>
          </w:p>
        </w:tc>
        <w:tc>
          <w:tcPr>
            <w:tcW w:w="2009" w:type="dxa"/>
            <w:vAlign w:val="bottom"/>
          </w:tcPr>
          <w:p w14:paraId="11213225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vAlign w:val="bottom"/>
          </w:tcPr>
          <w:p w14:paraId="418D7AC0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7" w:type="dxa"/>
            <w:vAlign w:val="bottom"/>
          </w:tcPr>
          <w:p w14:paraId="6BAAF24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181CDE5E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0368E" w:rsidRPr="009D1993" w14:paraId="7D3BF0B8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4E689D3F" w14:textId="77777777" w:rsidR="00EE5C8D" w:rsidRPr="009D1993" w:rsidRDefault="005B26F5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75+ </w:t>
            </w:r>
          </w:p>
        </w:tc>
        <w:tc>
          <w:tcPr>
            <w:tcW w:w="2009" w:type="dxa"/>
            <w:vAlign w:val="bottom"/>
          </w:tcPr>
          <w:p w14:paraId="1E654830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5 - 1.23)</w:t>
            </w:r>
          </w:p>
        </w:tc>
        <w:tc>
          <w:tcPr>
            <w:tcW w:w="2118" w:type="dxa"/>
            <w:vAlign w:val="bottom"/>
          </w:tcPr>
          <w:p w14:paraId="2E8F2C29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4 - 0.96)</w:t>
            </w:r>
          </w:p>
        </w:tc>
        <w:tc>
          <w:tcPr>
            <w:tcW w:w="2117" w:type="dxa"/>
            <w:vAlign w:val="bottom"/>
          </w:tcPr>
          <w:p w14:paraId="459DE8C0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* (0.65 - 1.13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55F6EF02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* (0.83 - 1.27)</w:t>
            </w:r>
          </w:p>
        </w:tc>
      </w:tr>
      <w:tr w:rsidR="00EE5C8D" w:rsidRPr="009D1993" w14:paraId="24E5BDA0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F8ED09B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00368E" w:rsidRPr="009D1993" w14:paraId="2B526761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1CA86B95" w14:textId="77777777" w:rsidR="00EE5C8D" w:rsidRPr="009D1993" w:rsidRDefault="00EE5C8D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2009" w:type="dxa"/>
            <w:vAlign w:val="bottom"/>
          </w:tcPr>
          <w:p w14:paraId="0433FF69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2.11 - 2.15)</w:t>
            </w:r>
          </w:p>
        </w:tc>
        <w:tc>
          <w:tcPr>
            <w:tcW w:w="2118" w:type="dxa"/>
            <w:vAlign w:val="bottom"/>
          </w:tcPr>
          <w:p w14:paraId="59DA0F2C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1.53 - 1.83)</w:t>
            </w:r>
          </w:p>
        </w:tc>
        <w:tc>
          <w:tcPr>
            <w:tcW w:w="2117" w:type="dxa"/>
            <w:vAlign w:val="bottom"/>
          </w:tcPr>
          <w:p w14:paraId="1D84F56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1.84 - 2.35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10C687BF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* (0.96 - 1.39)</w:t>
            </w:r>
          </w:p>
        </w:tc>
      </w:tr>
      <w:tr w:rsidR="0000368E" w:rsidRPr="009D1993" w14:paraId="423E1672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1354C889" w14:textId="77777777" w:rsidR="00EE5C8D" w:rsidRPr="009D1993" w:rsidRDefault="00EE5C8D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2009" w:type="dxa"/>
            <w:vAlign w:val="bottom"/>
          </w:tcPr>
          <w:p w14:paraId="369DF082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vAlign w:val="bottom"/>
          </w:tcPr>
          <w:p w14:paraId="642082AA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7" w:type="dxa"/>
            <w:vAlign w:val="bottom"/>
          </w:tcPr>
          <w:p w14:paraId="4E41B2FC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497C57B8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E5C8D" w:rsidRPr="009D1993" w14:paraId="26F544BD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EFDCC4" w14:textId="77777777" w:rsidR="00EE5C8D" w:rsidRPr="009D1993" w:rsidRDefault="00EE5C8D" w:rsidP="009D1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C8D" w:rsidRPr="009D1993" w14:paraId="7935B942" w14:textId="77777777" w:rsidTr="0000368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5AD1F7" w14:textId="77777777" w:rsidR="00EE5C8D" w:rsidRPr="009D1993" w:rsidRDefault="00EE5C8D" w:rsidP="009D1993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>Number of chronic conditions</w:t>
            </w: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</w:p>
        </w:tc>
      </w:tr>
      <w:tr w:rsidR="0000368E" w:rsidRPr="009D1993" w14:paraId="436BE431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1D111296" w14:textId="77777777" w:rsidR="00EE5C8D" w:rsidRPr="009D1993" w:rsidRDefault="00EE5C8D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009" w:type="dxa"/>
            <w:vAlign w:val="bottom"/>
          </w:tcPr>
          <w:p w14:paraId="3302D6D7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vAlign w:val="bottom"/>
          </w:tcPr>
          <w:p w14:paraId="0EF8C17D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7" w:type="dxa"/>
            <w:vAlign w:val="bottom"/>
          </w:tcPr>
          <w:p w14:paraId="7823818B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052DA6FD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0368E" w:rsidRPr="009D1993" w14:paraId="77446615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1D1E130E" w14:textId="77777777" w:rsidR="00EE5C8D" w:rsidRPr="009D1993" w:rsidRDefault="00EE5C8D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009" w:type="dxa"/>
            <w:vAlign w:val="bottom"/>
          </w:tcPr>
          <w:p w14:paraId="25CDBF1A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 (4.60-4.74)</w:t>
            </w:r>
          </w:p>
        </w:tc>
        <w:tc>
          <w:tcPr>
            <w:tcW w:w="2118" w:type="dxa"/>
            <w:vAlign w:val="bottom"/>
          </w:tcPr>
          <w:p w14:paraId="61291911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7" w:type="dxa"/>
            <w:vAlign w:val="bottom"/>
          </w:tcPr>
          <w:p w14:paraId="00B38C1A" w14:textId="116C92A8" w:rsidR="00EE5C8D" w:rsidRPr="009D1993" w:rsidRDefault="008D0F30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33-0.46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03127CA5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0368E" w:rsidRPr="009D1993" w14:paraId="423746C1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160D3C69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0-1</w:t>
            </w:r>
          </w:p>
        </w:tc>
        <w:tc>
          <w:tcPr>
            <w:tcW w:w="2009" w:type="dxa"/>
            <w:vAlign w:val="bottom"/>
          </w:tcPr>
          <w:p w14:paraId="14D34E5B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vAlign w:val="bottom"/>
          </w:tcPr>
          <w:p w14:paraId="0971B41B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7" w:type="dxa"/>
            <w:vAlign w:val="bottom"/>
          </w:tcPr>
          <w:p w14:paraId="6A172861" w14:textId="56E76798" w:rsidR="00EE5C8D" w:rsidRPr="009D1993" w:rsidRDefault="008D0F30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1574F066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 (0.34-0.54)</w:t>
            </w:r>
          </w:p>
        </w:tc>
      </w:tr>
      <w:tr w:rsidR="0000368E" w:rsidRPr="009D1993" w14:paraId="406B9796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5DA241D0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009" w:type="dxa"/>
            <w:vAlign w:val="bottom"/>
          </w:tcPr>
          <w:p w14:paraId="34C3B16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vAlign w:val="bottom"/>
          </w:tcPr>
          <w:p w14:paraId="52790139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7" w:type="dxa"/>
            <w:vAlign w:val="bottom"/>
          </w:tcPr>
          <w:p w14:paraId="0730D4E2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77638829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00368E" w:rsidRPr="009D1993" w14:paraId="314D18A0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7AA337B8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009" w:type="dxa"/>
            <w:vAlign w:val="bottom"/>
          </w:tcPr>
          <w:p w14:paraId="629D9311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vAlign w:val="bottom"/>
          </w:tcPr>
          <w:p w14:paraId="521FCB84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 (2.02-2.62)</w:t>
            </w:r>
          </w:p>
        </w:tc>
        <w:tc>
          <w:tcPr>
            <w:tcW w:w="2117" w:type="dxa"/>
            <w:vAlign w:val="bottom"/>
          </w:tcPr>
          <w:p w14:paraId="28CF66B7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13-1.85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37A43334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* (0.69-1.22)</w:t>
            </w:r>
          </w:p>
        </w:tc>
      </w:tr>
      <w:tr w:rsidR="0000368E" w:rsidRPr="009D1993" w14:paraId="473EE06B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75B67795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009" w:type="dxa"/>
            <w:vAlign w:val="bottom"/>
          </w:tcPr>
          <w:p w14:paraId="7416779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vAlign w:val="bottom"/>
          </w:tcPr>
          <w:p w14:paraId="1CF64AB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 (3.31-5.97)</w:t>
            </w:r>
          </w:p>
        </w:tc>
        <w:tc>
          <w:tcPr>
            <w:tcW w:w="2117" w:type="dxa"/>
            <w:vAlign w:val="bottom"/>
          </w:tcPr>
          <w:p w14:paraId="2F9C7817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 (1.32-2.51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20B7D3A3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* (0.96-1.96)</w:t>
            </w:r>
          </w:p>
        </w:tc>
      </w:tr>
      <w:tr w:rsidR="0000368E" w:rsidRPr="009D1993" w14:paraId="16E90B81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5234384B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5+</w:t>
            </w:r>
          </w:p>
        </w:tc>
        <w:tc>
          <w:tcPr>
            <w:tcW w:w="2009" w:type="dxa"/>
            <w:vAlign w:val="bottom"/>
          </w:tcPr>
          <w:p w14:paraId="386083C4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118" w:type="dxa"/>
            <w:vAlign w:val="bottom"/>
          </w:tcPr>
          <w:p w14:paraId="69ABCCF8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(2.33-5.77)</w:t>
            </w:r>
          </w:p>
        </w:tc>
        <w:tc>
          <w:tcPr>
            <w:tcW w:w="2117" w:type="dxa"/>
            <w:vAlign w:val="bottom"/>
          </w:tcPr>
          <w:p w14:paraId="7EE32CF7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>2.50 (1.70-3.67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6C410EFE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1.24-2.65)</w:t>
            </w:r>
          </w:p>
        </w:tc>
      </w:tr>
      <w:tr w:rsidR="00EE5C8D" w:rsidRPr="009D1993" w14:paraId="784FCBE4" w14:textId="77777777" w:rsidTr="0000368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6B16A1" w14:textId="77777777" w:rsidR="00EE5C8D" w:rsidRPr="009D1993" w:rsidRDefault="00EE5C8D" w:rsidP="009D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  <w:r w:rsidR="00BE2480">
              <w:rPr>
                <w:rFonts w:ascii="Times New Roman" w:hAnsi="Times New Roman" w:cs="Times New Roman"/>
                <w:sz w:val="24"/>
                <w:szCs w:val="24"/>
              </w:rPr>
              <w:t xml:space="preserve"> (socioeconomic status)</w:t>
            </w:r>
          </w:p>
        </w:tc>
      </w:tr>
      <w:tr w:rsidR="0000368E" w:rsidRPr="009D1993" w14:paraId="449A443A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284DECE1" w14:textId="77777777" w:rsidR="00EE5C8D" w:rsidRPr="009D1993" w:rsidRDefault="00EE5C8D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Low</w:t>
            </w:r>
          </w:p>
        </w:tc>
        <w:tc>
          <w:tcPr>
            <w:tcW w:w="2009" w:type="dxa"/>
            <w:vAlign w:val="bottom"/>
          </w:tcPr>
          <w:p w14:paraId="508541BD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4 - 0.96)</w:t>
            </w:r>
          </w:p>
        </w:tc>
        <w:tc>
          <w:tcPr>
            <w:tcW w:w="2118" w:type="dxa"/>
            <w:vAlign w:val="bottom"/>
          </w:tcPr>
          <w:p w14:paraId="2337CCDF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0 - 0.84)</w:t>
            </w:r>
          </w:p>
        </w:tc>
        <w:tc>
          <w:tcPr>
            <w:tcW w:w="2117" w:type="dxa"/>
            <w:vAlign w:val="bottom"/>
          </w:tcPr>
          <w:p w14:paraId="2EBB5F5B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77 - 0.98)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6545DF74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* (0.78 - 1.12)</w:t>
            </w:r>
          </w:p>
        </w:tc>
      </w:tr>
      <w:tr w:rsidR="0000368E" w:rsidRPr="009D1993" w14:paraId="196EF9C6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</w:tcBorders>
            <w:noWrap/>
          </w:tcPr>
          <w:p w14:paraId="6D382BCD" w14:textId="77777777" w:rsidR="00EE5C8D" w:rsidRPr="009D1993" w:rsidRDefault="00EE5C8D" w:rsidP="009D19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2009" w:type="dxa"/>
            <w:vAlign w:val="bottom"/>
          </w:tcPr>
          <w:p w14:paraId="1EF5434C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vAlign w:val="bottom"/>
          </w:tcPr>
          <w:p w14:paraId="42237CC5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7" w:type="dxa"/>
            <w:vAlign w:val="bottom"/>
          </w:tcPr>
          <w:p w14:paraId="66767A50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18" w:type="dxa"/>
            <w:tcBorders>
              <w:right w:val="single" w:sz="4" w:space="0" w:color="auto"/>
            </w:tcBorders>
            <w:vAlign w:val="bottom"/>
          </w:tcPr>
          <w:p w14:paraId="6A3F4CB7" w14:textId="77777777" w:rsidR="00EE5C8D" w:rsidRPr="009D1993" w:rsidRDefault="00EE5C8D" w:rsidP="009D19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19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E5C8D" w:rsidRPr="009D1993" w14:paraId="74404108" w14:textId="77777777" w:rsidTr="000036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70ECFB" w14:textId="77777777" w:rsidR="00EE5C8D" w:rsidRPr="009D1993" w:rsidRDefault="00EE5C8D" w:rsidP="009D199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D1993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ote: * p ≥ 0.05, all other p &lt; 0.05</w:t>
            </w:r>
          </w:p>
        </w:tc>
      </w:tr>
    </w:tbl>
    <w:p w14:paraId="600BC6AA" w14:textId="77777777" w:rsidR="00EE5C8D" w:rsidRPr="00ED2BC2" w:rsidRDefault="00EE5C8D" w:rsidP="00EE5C8D">
      <w:pPr>
        <w:spacing w:line="480" w:lineRule="auto"/>
        <w:rPr>
          <w:rFonts w:cstheme="minorHAnsi"/>
          <w:sz w:val="24"/>
          <w:szCs w:val="24"/>
        </w:rPr>
      </w:pPr>
    </w:p>
    <w:p w14:paraId="3ED16437" w14:textId="474393FB" w:rsidR="00EE5C8D" w:rsidRDefault="00EE5C8D" w:rsidP="00EE5C8D">
      <w:pPr>
        <w:spacing w:line="480" w:lineRule="auto"/>
        <w:rPr>
          <w:rFonts w:cstheme="minorHAnsi"/>
          <w:sz w:val="24"/>
          <w:szCs w:val="24"/>
        </w:rPr>
      </w:pPr>
    </w:p>
    <w:p w14:paraId="0690F1F5" w14:textId="5D3E9250" w:rsidR="0000368E" w:rsidRDefault="0000368E" w:rsidP="00EE5C8D">
      <w:pPr>
        <w:spacing w:line="480" w:lineRule="auto"/>
        <w:rPr>
          <w:rFonts w:cstheme="minorHAnsi"/>
          <w:sz w:val="24"/>
          <w:szCs w:val="24"/>
        </w:rPr>
      </w:pPr>
    </w:p>
    <w:p w14:paraId="447FE04E" w14:textId="77777777" w:rsidR="00B54E16" w:rsidRPr="00ED2BC2" w:rsidRDefault="00B54E16" w:rsidP="00EE5C8D">
      <w:pPr>
        <w:spacing w:line="480" w:lineRule="auto"/>
        <w:rPr>
          <w:rFonts w:cstheme="minorHAnsi"/>
          <w:sz w:val="24"/>
          <w:szCs w:val="24"/>
        </w:rPr>
      </w:pPr>
      <w:bookmarkStart w:id="0" w:name="_GoBack"/>
      <w:bookmarkEnd w:id="0"/>
    </w:p>
    <w:p w14:paraId="4C3F42B9" w14:textId="1919D863" w:rsidR="00EE5C8D" w:rsidRPr="00ED2BC2" w:rsidRDefault="00EE5C8D" w:rsidP="00EE5C8D">
      <w:pPr>
        <w:spacing w:after="0" w:line="480" w:lineRule="auto"/>
        <w:rPr>
          <w:rFonts w:cstheme="minorHAnsi"/>
          <w:b/>
          <w:sz w:val="24"/>
          <w:szCs w:val="24"/>
        </w:rPr>
      </w:pPr>
    </w:p>
    <w:tbl>
      <w:tblPr>
        <w:tblStyle w:val="GridTable1Light12"/>
        <w:tblpPr w:leftFromText="180" w:rightFromText="180" w:vertAnchor="text" w:horzAnchor="margin" w:tblpY="676"/>
        <w:tblW w:w="9923" w:type="dxa"/>
        <w:tblLayout w:type="fixed"/>
        <w:tblLook w:val="04A0" w:firstRow="1" w:lastRow="0" w:firstColumn="1" w:lastColumn="0" w:noHBand="0" w:noVBand="1"/>
      </w:tblPr>
      <w:tblGrid>
        <w:gridCol w:w="1670"/>
        <w:gridCol w:w="2319"/>
        <w:gridCol w:w="1924"/>
        <w:gridCol w:w="2063"/>
        <w:gridCol w:w="1947"/>
      </w:tblGrid>
      <w:tr w:rsidR="00EE5C8D" w:rsidRPr="007D55C3" w14:paraId="4CA706AE" w14:textId="77777777" w:rsidTr="00A81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EF83FB" w14:textId="77777777" w:rsidR="00EE5C8D" w:rsidRPr="007D55C3" w:rsidRDefault="00EE5C8D" w:rsidP="007D55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ED2BC2" w:rsidRPr="007D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b. Total healthcare costs among patients who used the BC healthcare system</w:t>
            </w:r>
            <w:r w:rsidR="00BE2480">
              <w:rPr>
                <w:rFonts w:ascii="Times New Roman" w:hAnsi="Times New Roman" w:cs="Times New Roman"/>
                <w:sz w:val="24"/>
                <w:szCs w:val="24"/>
              </w:rPr>
              <w:t>, 2015/16</w:t>
            </w:r>
          </w:p>
        </w:tc>
      </w:tr>
      <w:tr w:rsidR="00EE5C8D" w:rsidRPr="007D55C3" w14:paraId="37DE744D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B81A87" w14:textId="77777777" w:rsidR="00EE5C8D" w:rsidRPr="007D55C3" w:rsidRDefault="00EE5C8D" w:rsidP="007D55C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D55C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st Ratio (CR) (LCL – UCL)</w:t>
            </w:r>
          </w:p>
        </w:tc>
      </w:tr>
      <w:tr w:rsidR="008D0F30" w:rsidRPr="007D55C3" w14:paraId="0D424E63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  <w:hideMark/>
          </w:tcPr>
          <w:p w14:paraId="6C207DD8" w14:textId="77777777" w:rsidR="008D0F30" w:rsidRPr="007D55C3" w:rsidRDefault="008D0F30" w:rsidP="008D0F3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noWrap/>
            <w:hideMark/>
          </w:tcPr>
          <w:p w14:paraId="52795BF9" w14:textId="77777777" w:rsidR="00533C98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1</w:t>
            </w: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 need</w:t>
            </w:r>
          </w:p>
          <w:p w14:paraId="3588B970" w14:textId="556F6513" w:rsidR="008D0F30" w:rsidRPr="00533C98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</w:t>
            </w:r>
            <w:r w:rsidR="00533C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2,293,901)</w:t>
            </w:r>
          </w:p>
        </w:tc>
        <w:tc>
          <w:tcPr>
            <w:tcW w:w="1924" w:type="dxa"/>
            <w:noWrap/>
            <w:hideMark/>
          </w:tcPr>
          <w:p w14:paraId="1CABD4A0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2</w:t>
            </w: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ltiple morbidities</w:t>
            </w:r>
          </w:p>
          <w:p w14:paraId="593EBBCD" w14:textId="6F418546" w:rsidR="008D0F30" w:rsidRPr="00533C98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447,890)</w:t>
            </w:r>
          </w:p>
        </w:tc>
        <w:tc>
          <w:tcPr>
            <w:tcW w:w="2063" w:type="dxa"/>
            <w:noWrap/>
            <w:hideMark/>
          </w:tcPr>
          <w:p w14:paraId="0124C5A6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3</w:t>
            </w: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cally complex</w:t>
            </w:r>
          </w:p>
          <w:p w14:paraId="56B79790" w14:textId="4CA489C0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115,726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noWrap/>
            <w:hideMark/>
          </w:tcPr>
          <w:p w14:paraId="40C97E83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gment 4</w:t>
            </w:r>
          </w:p>
          <w:p w14:paraId="0D0733DF" w14:textId="77777777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Frail</w:t>
            </w:r>
          </w:p>
          <w:p w14:paraId="60C1FE36" w14:textId="5B199444" w:rsidR="008D0F30" w:rsidRPr="008D0F30" w:rsidRDefault="008D0F30" w:rsidP="0000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F30">
              <w:rPr>
                <w:rFonts w:ascii="Times New Roman" w:hAnsi="Times New Roman" w:cs="Times New Roman"/>
                <w:bCs/>
                <w:sz w:val="24"/>
                <w:szCs w:val="24"/>
              </w:rPr>
              <w:t>(n=65,156)</w:t>
            </w:r>
          </w:p>
        </w:tc>
      </w:tr>
      <w:tr w:rsidR="00EE5C8D" w:rsidRPr="007D55C3" w14:paraId="1B390B48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C5ED9A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5B26F5" w:rsidRPr="007D55C3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</w:tr>
      <w:tr w:rsidR="007D55C3" w:rsidRPr="007D55C3" w14:paraId="387E5B6C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767296EE" w14:textId="77777777" w:rsidR="00EE5C8D" w:rsidRPr="007D55C3" w:rsidRDefault="005B26F5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8-44 </w:t>
            </w:r>
          </w:p>
        </w:tc>
        <w:tc>
          <w:tcPr>
            <w:tcW w:w="2319" w:type="dxa"/>
            <w:vAlign w:val="bottom"/>
          </w:tcPr>
          <w:p w14:paraId="25151722" w14:textId="77777777" w:rsidR="00EE5C8D" w:rsidRPr="007D55C3" w:rsidDel="00AD35F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56 - 0.57)</w:t>
            </w:r>
          </w:p>
        </w:tc>
        <w:tc>
          <w:tcPr>
            <w:tcW w:w="1924" w:type="dxa"/>
            <w:vAlign w:val="bottom"/>
          </w:tcPr>
          <w:p w14:paraId="352531C5" w14:textId="77777777" w:rsidR="00EE5C8D" w:rsidRPr="007D55C3" w:rsidDel="00AD35F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4 - 0.76)</w:t>
            </w:r>
          </w:p>
        </w:tc>
        <w:tc>
          <w:tcPr>
            <w:tcW w:w="2063" w:type="dxa"/>
            <w:vAlign w:val="bottom"/>
          </w:tcPr>
          <w:p w14:paraId="6EF311CE" w14:textId="77777777" w:rsidR="00EE5C8D" w:rsidRPr="007D55C3" w:rsidDel="00AD35F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6 - 0.79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7DFEF15C" w14:textId="77777777" w:rsidR="00EE5C8D" w:rsidRPr="007D55C3" w:rsidDel="00AD35F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D55C3" w:rsidRPr="007D55C3" w14:paraId="6541CAA9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62860198" w14:textId="77777777" w:rsidR="00EE5C8D" w:rsidRPr="007D55C3" w:rsidRDefault="005B26F5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45-64</w:t>
            </w:r>
          </w:p>
        </w:tc>
        <w:tc>
          <w:tcPr>
            <w:tcW w:w="2319" w:type="dxa"/>
            <w:vAlign w:val="bottom"/>
          </w:tcPr>
          <w:p w14:paraId="49F8095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74 - 0.75)</w:t>
            </w:r>
          </w:p>
        </w:tc>
        <w:tc>
          <w:tcPr>
            <w:tcW w:w="1924" w:type="dxa"/>
            <w:vAlign w:val="bottom"/>
          </w:tcPr>
          <w:p w14:paraId="4B8C639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7 - 0.88)</w:t>
            </w:r>
          </w:p>
        </w:tc>
        <w:tc>
          <w:tcPr>
            <w:tcW w:w="2063" w:type="dxa"/>
            <w:vAlign w:val="bottom"/>
          </w:tcPr>
          <w:p w14:paraId="63D58F24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3 - 0.96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12E13884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D55C3" w:rsidRPr="007D55C3" w14:paraId="38FAA5CF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2808A3C4" w14:textId="77777777" w:rsidR="00EE5C8D" w:rsidRPr="007D55C3" w:rsidRDefault="005B26F5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65-74 </w:t>
            </w:r>
          </w:p>
        </w:tc>
        <w:tc>
          <w:tcPr>
            <w:tcW w:w="2319" w:type="dxa"/>
            <w:vAlign w:val="bottom"/>
          </w:tcPr>
          <w:p w14:paraId="6E7F5F0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24" w:type="dxa"/>
            <w:vAlign w:val="bottom"/>
          </w:tcPr>
          <w:p w14:paraId="276DA50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63" w:type="dxa"/>
            <w:vAlign w:val="bottom"/>
          </w:tcPr>
          <w:p w14:paraId="3460BF6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7E9BC5A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7D55C3" w:rsidRPr="007D55C3" w14:paraId="6676E917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02B7BFB5" w14:textId="77777777" w:rsidR="00EE5C8D" w:rsidRPr="007D55C3" w:rsidRDefault="005B26F5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75+ </w:t>
            </w:r>
          </w:p>
        </w:tc>
        <w:tc>
          <w:tcPr>
            <w:tcW w:w="2319" w:type="dxa"/>
            <w:vAlign w:val="bottom"/>
          </w:tcPr>
          <w:p w14:paraId="5E423D7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45 - 1.48)</w:t>
            </w:r>
          </w:p>
        </w:tc>
        <w:tc>
          <w:tcPr>
            <w:tcW w:w="1924" w:type="dxa"/>
            <w:vAlign w:val="bottom"/>
          </w:tcPr>
          <w:p w14:paraId="2E3E1A9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23 - 1.25)</w:t>
            </w:r>
          </w:p>
        </w:tc>
        <w:tc>
          <w:tcPr>
            <w:tcW w:w="2063" w:type="dxa"/>
            <w:vAlign w:val="bottom"/>
          </w:tcPr>
          <w:p w14:paraId="1F8DE69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15 - 1.19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21D43EB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6 - 0.90)</w:t>
            </w:r>
          </w:p>
        </w:tc>
      </w:tr>
      <w:tr w:rsidR="00EE5C8D" w:rsidRPr="007D55C3" w14:paraId="72C05945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D905CC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7D55C3" w:rsidRPr="007D55C3" w14:paraId="6C0840A2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582D9723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2319" w:type="dxa"/>
            <w:vAlign w:val="bottom"/>
          </w:tcPr>
          <w:p w14:paraId="680C094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2 - 1.03)</w:t>
            </w:r>
          </w:p>
        </w:tc>
        <w:tc>
          <w:tcPr>
            <w:tcW w:w="1924" w:type="dxa"/>
            <w:vAlign w:val="bottom"/>
          </w:tcPr>
          <w:p w14:paraId="30CCFAC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90 - 0.91)</w:t>
            </w:r>
          </w:p>
        </w:tc>
        <w:tc>
          <w:tcPr>
            <w:tcW w:w="2063" w:type="dxa"/>
            <w:vAlign w:val="bottom"/>
          </w:tcPr>
          <w:p w14:paraId="42BC91A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90 - 0.92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572CC82D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80 - 0.83)</w:t>
            </w:r>
          </w:p>
        </w:tc>
      </w:tr>
      <w:tr w:rsidR="007D55C3" w:rsidRPr="007D55C3" w14:paraId="6834CDDC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3A48256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2319" w:type="dxa"/>
            <w:vAlign w:val="bottom"/>
          </w:tcPr>
          <w:p w14:paraId="2928DDE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24" w:type="dxa"/>
            <w:vAlign w:val="bottom"/>
          </w:tcPr>
          <w:p w14:paraId="1FD5DDC2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63" w:type="dxa"/>
            <w:vAlign w:val="bottom"/>
          </w:tcPr>
          <w:p w14:paraId="6AA9121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732832E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E5C8D" w:rsidRPr="007D55C3" w14:paraId="0843E546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CA4EF5" w14:textId="77777777" w:rsidR="00EE5C8D" w:rsidRPr="007D55C3" w:rsidRDefault="00EE5C8D" w:rsidP="007D5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C8D" w:rsidRPr="007D55C3" w14:paraId="5BF394C3" w14:textId="77777777" w:rsidTr="00A815B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BF60DC" w14:textId="77777777" w:rsidR="00EE5C8D" w:rsidRPr="007D55C3" w:rsidRDefault="00EE5C8D" w:rsidP="007D55C3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Number of chronic conditions</w:t>
            </w:r>
          </w:p>
        </w:tc>
      </w:tr>
      <w:tr w:rsidR="007D55C3" w:rsidRPr="007D55C3" w14:paraId="54FE5883" w14:textId="77777777" w:rsidTr="00A815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2A9EE990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319" w:type="dxa"/>
            <w:vAlign w:val="bottom"/>
          </w:tcPr>
          <w:p w14:paraId="2D73024B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24" w:type="dxa"/>
            <w:vAlign w:val="bottom"/>
          </w:tcPr>
          <w:p w14:paraId="302BCDF0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63" w:type="dxa"/>
            <w:vAlign w:val="bottom"/>
          </w:tcPr>
          <w:p w14:paraId="1B88501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577595BD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D55C3" w:rsidRPr="007D55C3" w14:paraId="76543A36" w14:textId="77777777" w:rsidTr="00A815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3C968629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319" w:type="dxa"/>
            <w:vAlign w:val="bottom"/>
          </w:tcPr>
          <w:p w14:paraId="75A5B44C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1.80 (1.79 - 1.80)</w:t>
            </w:r>
          </w:p>
        </w:tc>
        <w:tc>
          <w:tcPr>
            <w:tcW w:w="1924" w:type="dxa"/>
            <w:vAlign w:val="bottom"/>
          </w:tcPr>
          <w:p w14:paraId="7102CCE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63" w:type="dxa"/>
            <w:vAlign w:val="bottom"/>
          </w:tcPr>
          <w:p w14:paraId="137BBF85" w14:textId="460BB4DE" w:rsidR="00EE5C8D" w:rsidRPr="007D55C3" w:rsidRDefault="008D0F30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4-0.77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0D6EFFB3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D55C3" w:rsidRPr="007D55C3" w14:paraId="357D1FA8" w14:textId="77777777" w:rsidTr="00A815B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84A0EB3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0-1</w:t>
            </w:r>
          </w:p>
        </w:tc>
        <w:tc>
          <w:tcPr>
            <w:tcW w:w="2319" w:type="dxa"/>
            <w:vAlign w:val="bottom"/>
          </w:tcPr>
          <w:p w14:paraId="6C229DD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4" w:type="dxa"/>
            <w:vAlign w:val="bottom"/>
          </w:tcPr>
          <w:p w14:paraId="070E9036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63" w:type="dxa"/>
            <w:vAlign w:val="bottom"/>
          </w:tcPr>
          <w:p w14:paraId="54BF1D31" w14:textId="4B50396E" w:rsidR="00EE5C8D" w:rsidRPr="007D55C3" w:rsidRDefault="008D0F30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42CFB5C5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(0.65-0.68)</w:t>
            </w:r>
          </w:p>
        </w:tc>
      </w:tr>
      <w:tr w:rsidR="007D55C3" w:rsidRPr="007D55C3" w14:paraId="769830DB" w14:textId="77777777" w:rsidTr="00A815B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C3448C0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319" w:type="dxa"/>
            <w:vAlign w:val="bottom"/>
          </w:tcPr>
          <w:p w14:paraId="1CD7A3A0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4" w:type="dxa"/>
            <w:vAlign w:val="bottom"/>
          </w:tcPr>
          <w:p w14:paraId="17ACFB9B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63" w:type="dxa"/>
            <w:vAlign w:val="bottom"/>
          </w:tcPr>
          <w:p w14:paraId="623D31EA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60B0B83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7D55C3" w:rsidRPr="007D55C3" w14:paraId="033B4890" w14:textId="77777777" w:rsidTr="00A815B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47972CB5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319" w:type="dxa"/>
            <w:vAlign w:val="bottom"/>
          </w:tcPr>
          <w:p w14:paraId="0D9AEC0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4" w:type="dxa"/>
            <w:vAlign w:val="bottom"/>
          </w:tcPr>
          <w:p w14:paraId="0B5CAA73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36-1.38)</w:t>
            </w:r>
          </w:p>
        </w:tc>
        <w:tc>
          <w:tcPr>
            <w:tcW w:w="2063" w:type="dxa"/>
            <w:vAlign w:val="bottom"/>
          </w:tcPr>
          <w:p w14:paraId="7D03A736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23-1.28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1032AD9E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1.24-1.31)</w:t>
            </w:r>
          </w:p>
        </w:tc>
      </w:tr>
      <w:tr w:rsidR="007D55C3" w:rsidRPr="007D55C3" w14:paraId="5D68FBA4" w14:textId="77777777" w:rsidTr="00A815B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45B7EB4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319" w:type="dxa"/>
            <w:vAlign w:val="bottom"/>
          </w:tcPr>
          <w:p w14:paraId="15187053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4" w:type="dxa"/>
            <w:vAlign w:val="bottom"/>
          </w:tcPr>
          <w:p w14:paraId="6599DBB8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71-1.75)</w:t>
            </w:r>
          </w:p>
        </w:tc>
        <w:tc>
          <w:tcPr>
            <w:tcW w:w="2063" w:type="dxa"/>
            <w:vAlign w:val="bottom"/>
          </w:tcPr>
          <w:p w14:paraId="5A8F0B3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1.49-1.56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3CAD3F7A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(1.51-1.60)</w:t>
            </w:r>
          </w:p>
        </w:tc>
      </w:tr>
      <w:tr w:rsidR="007D55C3" w:rsidRPr="007D55C3" w14:paraId="6A4785B5" w14:textId="77777777" w:rsidTr="00A815B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F8AB7FE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5+</w:t>
            </w:r>
          </w:p>
        </w:tc>
        <w:tc>
          <w:tcPr>
            <w:tcW w:w="2319" w:type="dxa"/>
            <w:vAlign w:val="bottom"/>
          </w:tcPr>
          <w:p w14:paraId="27C156F4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24" w:type="dxa"/>
            <w:vAlign w:val="bottom"/>
          </w:tcPr>
          <w:p w14:paraId="3F3193A6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2.20-2.29)</w:t>
            </w:r>
          </w:p>
        </w:tc>
        <w:tc>
          <w:tcPr>
            <w:tcW w:w="2063" w:type="dxa"/>
            <w:vAlign w:val="bottom"/>
          </w:tcPr>
          <w:p w14:paraId="6BFA2C4E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1.97-2.06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7782A6D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 (2.01-2.13)</w:t>
            </w:r>
          </w:p>
        </w:tc>
      </w:tr>
      <w:tr w:rsidR="00EE5C8D" w:rsidRPr="007D55C3" w14:paraId="63E5E4A5" w14:textId="77777777" w:rsidTr="00A815B3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4E1577B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  <w:r w:rsidR="00BE2480">
              <w:rPr>
                <w:rFonts w:ascii="Times New Roman" w:hAnsi="Times New Roman" w:cs="Times New Roman"/>
                <w:sz w:val="24"/>
                <w:szCs w:val="24"/>
              </w:rPr>
              <w:t xml:space="preserve"> (socioeconomic status)</w:t>
            </w:r>
          </w:p>
        </w:tc>
      </w:tr>
      <w:tr w:rsidR="007D55C3" w:rsidRPr="007D55C3" w14:paraId="68F862A5" w14:textId="77777777" w:rsidTr="00A815B3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05817B6A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Low</w:t>
            </w:r>
          </w:p>
        </w:tc>
        <w:tc>
          <w:tcPr>
            <w:tcW w:w="2319" w:type="dxa"/>
            <w:vAlign w:val="bottom"/>
          </w:tcPr>
          <w:p w14:paraId="53685372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6 - 1.07)</w:t>
            </w:r>
          </w:p>
        </w:tc>
        <w:tc>
          <w:tcPr>
            <w:tcW w:w="1924" w:type="dxa"/>
            <w:vAlign w:val="bottom"/>
          </w:tcPr>
          <w:p w14:paraId="64561042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03 - 1.05)</w:t>
            </w:r>
          </w:p>
        </w:tc>
        <w:tc>
          <w:tcPr>
            <w:tcW w:w="2063" w:type="dxa"/>
            <w:vAlign w:val="bottom"/>
          </w:tcPr>
          <w:p w14:paraId="54BA97A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09 - 1.12)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1557EBA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* (1.00 - 1.04)</w:t>
            </w:r>
          </w:p>
        </w:tc>
      </w:tr>
      <w:tr w:rsidR="007D55C3" w:rsidRPr="007D55C3" w14:paraId="217F4E46" w14:textId="77777777" w:rsidTr="00A815B3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BED533F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2319" w:type="dxa"/>
            <w:vAlign w:val="bottom"/>
          </w:tcPr>
          <w:p w14:paraId="7A9F62A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24" w:type="dxa"/>
            <w:vAlign w:val="bottom"/>
          </w:tcPr>
          <w:p w14:paraId="4F98F83C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63" w:type="dxa"/>
            <w:vAlign w:val="bottom"/>
          </w:tcPr>
          <w:p w14:paraId="3A7805F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2989AB5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7D55C3" w:rsidRPr="007D55C3" w14:paraId="4E7881D7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2BEA9E36" w14:textId="77777777" w:rsidR="00EE5C8D" w:rsidRPr="007D55C3" w:rsidRDefault="00EE5C8D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Continuity: UPC index</w:t>
            </w:r>
          </w:p>
        </w:tc>
        <w:tc>
          <w:tcPr>
            <w:tcW w:w="2319" w:type="dxa"/>
          </w:tcPr>
          <w:p w14:paraId="62C43BBB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1.34 (1.33 - 1.35)</w:t>
            </w:r>
          </w:p>
        </w:tc>
        <w:tc>
          <w:tcPr>
            <w:tcW w:w="1924" w:type="dxa"/>
          </w:tcPr>
          <w:p w14:paraId="1D34650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1.08 (1.07 - 1.10)</w:t>
            </w:r>
          </w:p>
        </w:tc>
        <w:tc>
          <w:tcPr>
            <w:tcW w:w="2063" w:type="dxa"/>
          </w:tcPr>
          <w:p w14:paraId="7E148D30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1.03 (1.00 - 1.06)</w:t>
            </w:r>
          </w:p>
        </w:tc>
        <w:tc>
          <w:tcPr>
            <w:tcW w:w="1947" w:type="dxa"/>
            <w:tcBorders>
              <w:right w:val="single" w:sz="4" w:space="0" w:color="auto"/>
            </w:tcBorders>
          </w:tcPr>
          <w:p w14:paraId="75796DDC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0.60 (0.58 - 0.63)</w:t>
            </w:r>
          </w:p>
        </w:tc>
      </w:tr>
      <w:tr w:rsidR="007D55C3" w:rsidRPr="007D55C3" w14:paraId="7C699D2C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19E4C2" w14:textId="77777777" w:rsidR="007D55C3" w:rsidRPr="007D55C3" w:rsidRDefault="007D55C3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 xml:space="preserve">Coordination: number of FPs </w:t>
            </w:r>
          </w:p>
        </w:tc>
      </w:tr>
      <w:tr w:rsidR="007D55C3" w:rsidRPr="007D55C3" w14:paraId="77BFDC71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7ABF91C0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Saw &lt; 5 FPs</w:t>
            </w:r>
          </w:p>
        </w:tc>
        <w:tc>
          <w:tcPr>
            <w:tcW w:w="2319" w:type="dxa"/>
          </w:tcPr>
          <w:p w14:paraId="2247687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0.45 (0.45 - 0.46)</w:t>
            </w:r>
          </w:p>
        </w:tc>
        <w:tc>
          <w:tcPr>
            <w:tcW w:w="1924" w:type="dxa"/>
          </w:tcPr>
          <w:p w14:paraId="287F5E7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0.67 (0.66 - 0.68)</w:t>
            </w:r>
          </w:p>
        </w:tc>
        <w:tc>
          <w:tcPr>
            <w:tcW w:w="2063" w:type="dxa"/>
          </w:tcPr>
          <w:p w14:paraId="3958E9A1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0.77 (0.75 - 0.78)</w:t>
            </w:r>
          </w:p>
        </w:tc>
        <w:tc>
          <w:tcPr>
            <w:tcW w:w="1947" w:type="dxa"/>
            <w:tcBorders>
              <w:right w:val="single" w:sz="4" w:space="0" w:color="auto"/>
            </w:tcBorders>
          </w:tcPr>
          <w:p w14:paraId="2307A7D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0.73 (0.70 - 0.76)</w:t>
            </w:r>
          </w:p>
        </w:tc>
      </w:tr>
      <w:tr w:rsidR="007D55C3" w:rsidRPr="007D55C3" w14:paraId="255703E7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1678D15E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Saw &gt;= 5 FPs</w:t>
            </w:r>
          </w:p>
        </w:tc>
        <w:tc>
          <w:tcPr>
            <w:tcW w:w="2319" w:type="dxa"/>
            <w:vAlign w:val="bottom"/>
          </w:tcPr>
          <w:p w14:paraId="3404AF6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24" w:type="dxa"/>
            <w:vAlign w:val="bottom"/>
          </w:tcPr>
          <w:p w14:paraId="32CAF637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63" w:type="dxa"/>
            <w:vAlign w:val="bottom"/>
          </w:tcPr>
          <w:p w14:paraId="2F545AF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5233B942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7D55C3" w:rsidRPr="007D55C3" w14:paraId="4E02CF0B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3D701D" w14:textId="77777777" w:rsidR="007D55C3" w:rsidRPr="007D55C3" w:rsidRDefault="007D55C3" w:rsidP="007D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Access: out-of-hours FP visit</w:t>
            </w:r>
          </w:p>
        </w:tc>
      </w:tr>
      <w:tr w:rsidR="007D55C3" w:rsidRPr="007D55C3" w14:paraId="32FF7BC6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5CCDAFE9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2319" w:type="dxa"/>
          </w:tcPr>
          <w:p w14:paraId="59E27275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3.90 (3.86 - 3.93)</w:t>
            </w:r>
          </w:p>
        </w:tc>
        <w:tc>
          <w:tcPr>
            <w:tcW w:w="1924" w:type="dxa"/>
          </w:tcPr>
          <w:p w14:paraId="5F4DD329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2.48 (2.44 - 2.52)</w:t>
            </w:r>
          </w:p>
        </w:tc>
        <w:tc>
          <w:tcPr>
            <w:tcW w:w="2063" w:type="dxa"/>
          </w:tcPr>
          <w:p w14:paraId="47AAB1DF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1.91 (1.86 - 1.95)</w:t>
            </w:r>
          </w:p>
        </w:tc>
        <w:tc>
          <w:tcPr>
            <w:tcW w:w="1947" w:type="dxa"/>
            <w:tcBorders>
              <w:right w:val="single" w:sz="4" w:space="0" w:color="auto"/>
            </w:tcBorders>
          </w:tcPr>
          <w:p w14:paraId="7A769A04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sz w:val="24"/>
                <w:szCs w:val="24"/>
              </w:rPr>
              <w:t>1.95 (1.89 - 2.01)</w:t>
            </w:r>
          </w:p>
        </w:tc>
      </w:tr>
      <w:tr w:rsidR="007D55C3" w:rsidRPr="007D55C3" w14:paraId="11BF4DD1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left w:val="single" w:sz="4" w:space="0" w:color="auto"/>
            </w:tcBorders>
            <w:noWrap/>
          </w:tcPr>
          <w:p w14:paraId="0E3C1933" w14:textId="77777777" w:rsidR="00EE5C8D" w:rsidRPr="007D55C3" w:rsidRDefault="00EE5C8D" w:rsidP="007D55C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2319" w:type="dxa"/>
            <w:vAlign w:val="bottom"/>
          </w:tcPr>
          <w:p w14:paraId="329F6AD5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24" w:type="dxa"/>
            <w:vAlign w:val="bottom"/>
          </w:tcPr>
          <w:p w14:paraId="28D234CA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63" w:type="dxa"/>
            <w:vAlign w:val="bottom"/>
          </w:tcPr>
          <w:p w14:paraId="233FE0D5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47" w:type="dxa"/>
            <w:tcBorders>
              <w:right w:val="single" w:sz="4" w:space="0" w:color="auto"/>
            </w:tcBorders>
            <w:vAlign w:val="bottom"/>
          </w:tcPr>
          <w:p w14:paraId="64A10EBD" w14:textId="77777777" w:rsidR="00EE5C8D" w:rsidRPr="007D55C3" w:rsidRDefault="00EE5C8D" w:rsidP="007D5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E5C8D" w:rsidRPr="007D55C3" w14:paraId="7F7A277E" w14:textId="77777777" w:rsidTr="00A815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1906A4" w14:textId="77777777" w:rsidR="00EE5C8D" w:rsidRDefault="00EE5C8D" w:rsidP="007D55C3">
            <w:pPr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</w:pPr>
            <w:r w:rsidRPr="007D55C3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Note: * p ≥ 0.05, all other p &lt; 0.05</w:t>
            </w:r>
          </w:p>
          <w:p w14:paraId="2220B8DE" w14:textId="77777777" w:rsidR="00815570" w:rsidRDefault="00815570" w:rsidP="007D55C3">
            <w:pPr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</w:pPr>
          </w:p>
          <w:p w14:paraId="5C60D6B7" w14:textId="77777777" w:rsidR="00815570" w:rsidRDefault="00815570" w:rsidP="007D55C3">
            <w:pPr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</w:pPr>
          </w:p>
          <w:p w14:paraId="641E80CF" w14:textId="77777777" w:rsidR="0000368E" w:rsidRDefault="0000368E" w:rsidP="00815570">
            <w:pPr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</w:pPr>
          </w:p>
          <w:p w14:paraId="02A70AB8" w14:textId="77777777" w:rsidR="000017CC" w:rsidRDefault="000017CC" w:rsidP="008155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1EAC4EA" w14:textId="77777777" w:rsidR="000017CC" w:rsidRDefault="000017CC" w:rsidP="008155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85C1C5F" w14:textId="77777777" w:rsidR="000017CC" w:rsidRDefault="000017CC" w:rsidP="008155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A2648D5" w14:textId="36911EEC" w:rsidR="00815570" w:rsidRDefault="00815570" w:rsidP="008155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C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2. Number and % of chronic conditions by population segment </w:t>
            </w:r>
          </w:p>
          <w:p w14:paraId="1578EE61" w14:textId="19155004" w:rsidR="00533C98" w:rsidRDefault="00533C98" w:rsidP="008155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E9D553" w14:textId="77777777" w:rsidR="00533C98" w:rsidRPr="007D55C3" w:rsidRDefault="00533C98" w:rsidP="008155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39"/>
              <w:gridCol w:w="1939"/>
              <w:gridCol w:w="1940"/>
              <w:gridCol w:w="1939"/>
              <w:gridCol w:w="1940"/>
            </w:tblGrid>
            <w:tr w:rsidR="00533C98" w:rsidRPr="007D55C3" w14:paraId="2512E94A" w14:textId="77777777" w:rsidTr="007448BB">
              <w:trPr>
                <w:trHeight w:val="582"/>
              </w:trPr>
              <w:tc>
                <w:tcPr>
                  <w:tcW w:w="9697" w:type="dxa"/>
                  <w:gridSpan w:val="5"/>
                  <w:tcBorders>
                    <w:top w:val="single" w:sz="4" w:space="0" w:color="C1C1C1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</w:tcPr>
                <w:p w14:paraId="54E9B6B4" w14:textId="77777777" w:rsidR="00533C98" w:rsidRPr="007D55C3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Population Segment</w:t>
                  </w:r>
                </w:p>
              </w:tc>
            </w:tr>
            <w:tr w:rsidR="00815570" w:rsidRPr="007D55C3" w14:paraId="5A72D7B3" w14:textId="77777777" w:rsidTr="00A815B3">
              <w:trPr>
                <w:trHeight w:val="582"/>
              </w:trPr>
              <w:tc>
                <w:tcPr>
                  <w:tcW w:w="1939" w:type="dxa"/>
                  <w:tcBorders>
                    <w:top w:val="single" w:sz="4" w:space="0" w:color="C1C1C1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hideMark/>
                </w:tcPr>
                <w:p w14:paraId="618C83D0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Number of chronic conditions</w:t>
                  </w:r>
                </w:p>
              </w:tc>
              <w:tc>
                <w:tcPr>
                  <w:tcW w:w="1939" w:type="dxa"/>
                  <w:tcBorders>
                    <w:top w:val="single" w:sz="4" w:space="0" w:color="C1C1C1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66A9AAC9" w14:textId="460929EA" w:rsidR="00815570" w:rsidRPr="007D55C3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 xml:space="preserve">1 Low need </w:t>
                  </w:r>
                </w:p>
                <w:p w14:paraId="1220CFC1" w14:textId="758F967F" w:rsidR="00815570" w:rsidRPr="007D55C3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 xml:space="preserve"># </w:t>
                  </w:r>
                  <w:r w:rsidR="00815570"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(%)</w:t>
                  </w:r>
                </w:p>
              </w:tc>
              <w:tc>
                <w:tcPr>
                  <w:tcW w:w="1940" w:type="dxa"/>
                  <w:tcBorders>
                    <w:top w:val="single" w:sz="4" w:space="0" w:color="C1C1C1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0FCEE88C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2 Multiple morbidities</w:t>
                  </w:r>
                </w:p>
                <w:p w14:paraId="38F19266" w14:textId="136B8AEF" w:rsidR="00815570" w:rsidRPr="007D55C3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 xml:space="preserve"># </w:t>
                  </w:r>
                  <w:r w:rsidR="00815570"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(%</w:t>
                  </w:r>
                  <w:r w:rsidR="00A815B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)</w:t>
                  </w:r>
                </w:p>
              </w:tc>
              <w:tc>
                <w:tcPr>
                  <w:tcW w:w="1939" w:type="dxa"/>
                  <w:tcBorders>
                    <w:top w:val="single" w:sz="4" w:space="0" w:color="C1C1C1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268A1BF6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3 Medically complex</w:t>
                  </w:r>
                </w:p>
                <w:p w14:paraId="39286263" w14:textId="35AD4AE5" w:rsidR="00815570" w:rsidRPr="007D55C3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 xml:space="preserve"># </w:t>
                  </w:r>
                  <w:r w:rsidR="00815570"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(%</w:t>
                  </w:r>
                  <w:r w:rsidR="00A815B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)</w:t>
                  </w:r>
                </w:p>
              </w:tc>
              <w:tc>
                <w:tcPr>
                  <w:tcW w:w="1940" w:type="dxa"/>
                  <w:tcBorders>
                    <w:top w:val="single" w:sz="4" w:space="0" w:color="C1C1C1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5D53363F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4 Frail</w:t>
                  </w:r>
                </w:p>
                <w:p w14:paraId="429EA027" w14:textId="0C7DBFC6" w:rsidR="00815570" w:rsidRPr="007D55C3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 xml:space="preserve"># </w:t>
                  </w:r>
                  <w:r w:rsidR="00815570"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(%</w:t>
                  </w:r>
                  <w:r w:rsidR="00A815B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)</w:t>
                  </w:r>
                </w:p>
              </w:tc>
            </w:tr>
            <w:tr w:rsidR="00815570" w:rsidRPr="007D55C3" w14:paraId="4754F25B" w14:textId="77777777" w:rsidTr="00A815B3">
              <w:trPr>
                <w:trHeight w:val="582"/>
              </w:trPr>
              <w:tc>
                <w:tcPr>
                  <w:tcW w:w="1939" w:type="dxa"/>
                  <w:tcBorders>
                    <w:top w:val="nil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02C9DE93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0-1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156C5A23" w14:textId="14245BB4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</w:t>
                  </w:r>
                  <w:r w:rsidR="00A815B3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807</w:t>
                  </w:r>
                  <w:r w:rsidR="00A815B3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BB3EB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725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100.0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78CAB50C" w14:textId="01FE8F4D" w:rsidR="00815570" w:rsidRPr="00533C98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0 </w:t>
                  </w:r>
                  <w:r w:rsidR="00815570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0.0%)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13909761" w14:textId="53724C08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39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676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33.7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2D0C2E32" w14:textId="39FD4B06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6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052 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4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4%)</w:t>
                  </w:r>
                </w:p>
              </w:tc>
            </w:tr>
            <w:tr w:rsidR="00815570" w:rsidRPr="007D55C3" w14:paraId="681E3D59" w14:textId="77777777" w:rsidTr="00A815B3">
              <w:trPr>
                <w:trHeight w:val="582"/>
              </w:trPr>
              <w:tc>
                <w:tcPr>
                  <w:tcW w:w="1939" w:type="dxa"/>
                  <w:tcBorders>
                    <w:top w:val="nil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20E25DC2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2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2733A702" w14:textId="6095C5E8" w:rsidR="00815570" w:rsidRPr="00533C98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0 </w:t>
                  </w:r>
                  <w:r w:rsidR="00815570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0.0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039AAECE" w14:textId="3685EBE8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89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820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64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4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6030B55A" w14:textId="332A7494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9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899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25.4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47AA3774" w14:textId="1F44F621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5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515 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3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6%)</w:t>
                  </w:r>
                </w:p>
              </w:tc>
            </w:tr>
            <w:tr w:rsidR="00815570" w:rsidRPr="007D55C3" w14:paraId="4A9C2E2F" w14:textId="77777777" w:rsidTr="00A815B3">
              <w:trPr>
                <w:trHeight w:val="582"/>
              </w:trPr>
              <w:tc>
                <w:tcPr>
                  <w:tcW w:w="1939" w:type="dxa"/>
                  <w:tcBorders>
                    <w:top w:val="nil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6B2461DC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3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6DCB2FA7" w14:textId="50C8FEB6" w:rsidR="00815570" w:rsidRPr="00533C98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0 </w:t>
                  </w:r>
                  <w:r w:rsidR="00815570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0.0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26F007E4" w14:textId="6246963D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10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123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24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5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616B70CC" w14:textId="22BFCC4C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1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622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18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4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71D31A13" w14:textId="6AA464B3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3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900 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1.1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</w:tr>
            <w:tr w:rsidR="00815570" w:rsidRPr="007D55C3" w14:paraId="2E3FD52B" w14:textId="77777777" w:rsidTr="00A815B3">
              <w:trPr>
                <w:trHeight w:val="582"/>
              </w:trPr>
              <w:tc>
                <w:tcPr>
                  <w:tcW w:w="1939" w:type="dxa"/>
                  <w:tcBorders>
                    <w:top w:val="nil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64A48E79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4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17FAAA27" w14:textId="3561C706" w:rsidR="00815570" w:rsidRPr="00533C98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0 </w:t>
                  </w:r>
                  <w:r w:rsidR="00815570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0.0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065E46C1" w14:textId="68BC0930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37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436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8.3%)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69CD1082" w14:textId="48F9556C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3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982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11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9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7AFF467B" w14:textId="6D66CC00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9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821 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4.9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</w:tr>
            <w:tr w:rsidR="00815570" w:rsidRPr="007D55C3" w14:paraId="341DC5F8" w14:textId="77777777" w:rsidTr="00A815B3">
              <w:trPr>
                <w:trHeight w:val="582"/>
              </w:trPr>
              <w:tc>
                <w:tcPr>
                  <w:tcW w:w="1939" w:type="dxa"/>
                  <w:tcBorders>
                    <w:top w:val="nil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61E1AF75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>5+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2A14F75E" w14:textId="45E3D46A" w:rsidR="00815570" w:rsidRPr="00533C98" w:rsidRDefault="00533C98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0 </w:t>
                  </w:r>
                  <w:r w:rsidR="00815570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0.0%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01629F27" w14:textId="0C557C70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2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818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2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8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3F805204" w14:textId="0A3E10EB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2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457 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10.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6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hideMark/>
                </w:tcPr>
                <w:p w14:paraId="38D73BCC" w14:textId="67B7FCE7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0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 xml:space="preserve">547 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(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6.0</w:t>
                  </w:r>
                  <w:r w:rsidR="008433A8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%)</w:t>
                  </w:r>
                </w:p>
              </w:tc>
            </w:tr>
            <w:tr w:rsidR="00815570" w:rsidRPr="007D55C3" w14:paraId="4D7BFEEE" w14:textId="77777777" w:rsidTr="00A815B3">
              <w:trPr>
                <w:trHeight w:val="282"/>
              </w:trPr>
              <w:tc>
                <w:tcPr>
                  <w:tcW w:w="1939" w:type="dxa"/>
                  <w:tcBorders>
                    <w:top w:val="nil"/>
                    <w:left w:val="single" w:sz="4" w:space="0" w:color="C1C1C1"/>
                    <w:bottom w:val="single" w:sz="4" w:space="0" w:color="C1C1C1"/>
                    <w:right w:val="single" w:sz="4" w:space="0" w:color="C1C1C1"/>
                  </w:tcBorders>
                  <w:shd w:val="clear" w:color="000000" w:fill="F5F7F1"/>
                  <w:noWrap/>
                  <w:hideMark/>
                </w:tcPr>
                <w:p w14:paraId="75409228" w14:textId="77777777" w:rsidR="00815570" w:rsidRPr="007D55C3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</w:pPr>
                  <w:r w:rsidRPr="007D55C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 w:eastAsia="en-CA"/>
                    </w:rPr>
                    <w:t xml:space="preserve">Total # 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noWrap/>
                  <w:hideMark/>
                </w:tcPr>
                <w:p w14:paraId="49340B48" w14:textId="77777777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2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807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725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noWrap/>
                  <w:hideMark/>
                </w:tcPr>
                <w:p w14:paraId="6CA1A1A5" w14:textId="77777777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450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97</w:t>
                  </w:r>
                </w:p>
              </w:tc>
              <w:tc>
                <w:tcPr>
                  <w:tcW w:w="1939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noWrap/>
                  <w:hideMark/>
                </w:tcPr>
                <w:p w14:paraId="0FC324A4" w14:textId="77777777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117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636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C1C1C1"/>
                    <w:right w:val="single" w:sz="4" w:space="0" w:color="C1C1C1"/>
                  </w:tcBorders>
                  <w:shd w:val="clear" w:color="000000" w:fill="FFFFFF"/>
                  <w:noWrap/>
                  <w:hideMark/>
                </w:tcPr>
                <w:p w14:paraId="4C61580E" w14:textId="77777777" w:rsidR="00815570" w:rsidRPr="00533C98" w:rsidRDefault="00815570" w:rsidP="00B54E16">
                  <w:pPr>
                    <w:framePr w:hSpace="180" w:wrap="around" w:vAnchor="text" w:hAnchor="margin" w:y="676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</w:pP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65</w:t>
                  </w:r>
                  <w:r w:rsidR="005720E7"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,</w:t>
                  </w:r>
                  <w:r w:rsidRPr="00533C9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CA" w:eastAsia="en-CA"/>
                    </w:rPr>
                    <w:t>835</w:t>
                  </w:r>
                </w:p>
              </w:tc>
            </w:tr>
          </w:tbl>
          <w:p w14:paraId="28EFD53E" w14:textId="77777777" w:rsidR="00815570" w:rsidRPr="007D55C3" w:rsidRDefault="00815570" w:rsidP="007D55C3">
            <w:pPr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</w:p>
          <w:p w14:paraId="13D46AC4" w14:textId="77777777" w:rsidR="007D55C3" w:rsidRPr="007D55C3" w:rsidRDefault="007D55C3" w:rsidP="007D55C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710A05E" w14:textId="77777777" w:rsidR="007D55C3" w:rsidRPr="007D55C3" w:rsidRDefault="007D55C3" w:rsidP="007D55C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3E514B6" w14:textId="77777777" w:rsidR="007D55C3" w:rsidRPr="007D55C3" w:rsidRDefault="007D55C3" w:rsidP="007D55C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58466E" w14:textId="77777777" w:rsidR="007D55C3" w:rsidRPr="007D55C3" w:rsidRDefault="007D55C3" w:rsidP="007D55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92F2A2" w14:textId="77777777" w:rsidR="007D55C3" w:rsidRPr="007D55C3" w:rsidRDefault="007D55C3" w:rsidP="007D55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72F051" w14:textId="77777777" w:rsidR="00ED2BC2" w:rsidRPr="007D55C3" w:rsidRDefault="00ED2BC2" w:rsidP="008155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C4A0556" w14:textId="77777777" w:rsidR="00DB3A15" w:rsidRPr="005B68EA" w:rsidRDefault="00DB3A15" w:rsidP="005B68EA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</w:p>
    <w:sectPr w:rsidR="00DB3A15" w:rsidRPr="005B68EA" w:rsidSect="00224F0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84E3E" w14:textId="77777777" w:rsidR="009A2910" w:rsidRDefault="009A2910" w:rsidP="00D13856">
      <w:pPr>
        <w:spacing w:after="0" w:line="240" w:lineRule="auto"/>
      </w:pPr>
      <w:r>
        <w:separator/>
      </w:r>
    </w:p>
  </w:endnote>
  <w:endnote w:type="continuationSeparator" w:id="0">
    <w:p w14:paraId="07B86B92" w14:textId="77777777" w:rsidR="009A2910" w:rsidRDefault="009A2910" w:rsidP="00D13856">
      <w:pPr>
        <w:spacing w:after="0" w:line="240" w:lineRule="auto"/>
      </w:pPr>
      <w:r>
        <w:continuationSeparator/>
      </w:r>
    </w:p>
  </w:endnote>
  <w:endnote w:type="continuationNotice" w:id="1">
    <w:p w14:paraId="26F463CA" w14:textId="77777777" w:rsidR="009A2910" w:rsidRDefault="009A29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3900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CDBD0" w14:textId="1ED7F77B" w:rsidR="0095039C" w:rsidRDefault="0095039C">
        <w:pPr>
          <w:pStyle w:val="Footer"/>
          <w:jc w:val="right"/>
        </w:pPr>
        <w:r>
          <w:fldChar w:fldCharType="begin"/>
        </w:r>
        <w:r w:rsidRPr="00C959B8">
          <w:instrText xml:space="preserve"> PAGE   \* MERGEFORMAT </w:instrText>
        </w:r>
        <w:r>
          <w:fldChar w:fldCharType="separate"/>
        </w:r>
        <w:r w:rsidR="00A50F8F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5D99ACE7" w14:textId="77777777" w:rsidR="0095039C" w:rsidRDefault="009503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9A509" w14:textId="77777777" w:rsidR="009A2910" w:rsidRDefault="009A2910" w:rsidP="00D13856">
      <w:pPr>
        <w:spacing w:after="0" w:line="240" w:lineRule="auto"/>
      </w:pPr>
      <w:r>
        <w:separator/>
      </w:r>
    </w:p>
  </w:footnote>
  <w:footnote w:type="continuationSeparator" w:id="0">
    <w:p w14:paraId="7D5C7C9C" w14:textId="77777777" w:rsidR="009A2910" w:rsidRDefault="009A2910" w:rsidP="00D13856">
      <w:pPr>
        <w:spacing w:after="0" w:line="240" w:lineRule="auto"/>
      </w:pPr>
      <w:r>
        <w:continuationSeparator/>
      </w:r>
    </w:p>
  </w:footnote>
  <w:footnote w:type="continuationNotice" w:id="1">
    <w:p w14:paraId="18B46932" w14:textId="77777777" w:rsidR="009A2910" w:rsidRDefault="009A29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2BB8"/>
    <w:multiLevelType w:val="hybridMultilevel"/>
    <w:tmpl w:val="BEAE9C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03C85"/>
    <w:multiLevelType w:val="hybridMultilevel"/>
    <w:tmpl w:val="EF7CF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62D98"/>
    <w:multiLevelType w:val="hybridMultilevel"/>
    <w:tmpl w:val="993C0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C49F1"/>
    <w:multiLevelType w:val="hybridMultilevel"/>
    <w:tmpl w:val="DB085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14E5A"/>
    <w:multiLevelType w:val="hybridMultilevel"/>
    <w:tmpl w:val="16FAB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076D0"/>
    <w:multiLevelType w:val="hybridMultilevel"/>
    <w:tmpl w:val="BEAE9C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806D5"/>
    <w:multiLevelType w:val="hybridMultilevel"/>
    <w:tmpl w:val="8D405B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77635"/>
    <w:multiLevelType w:val="multilevel"/>
    <w:tmpl w:val="456242F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215820"/>
    <w:multiLevelType w:val="hybridMultilevel"/>
    <w:tmpl w:val="B5E47B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5E6A7C"/>
    <w:multiLevelType w:val="hybridMultilevel"/>
    <w:tmpl w:val="95821A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779FA"/>
    <w:multiLevelType w:val="multilevel"/>
    <w:tmpl w:val="7430F90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3F0303"/>
    <w:multiLevelType w:val="hybridMultilevel"/>
    <w:tmpl w:val="6E6A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4326C1"/>
    <w:multiLevelType w:val="hybridMultilevel"/>
    <w:tmpl w:val="DA4E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7C4E05"/>
    <w:multiLevelType w:val="hybridMultilevel"/>
    <w:tmpl w:val="5CB86F9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2B03D9"/>
    <w:multiLevelType w:val="hybridMultilevel"/>
    <w:tmpl w:val="73342464"/>
    <w:lvl w:ilvl="0" w:tplc="26108A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8362F2"/>
    <w:multiLevelType w:val="hybridMultilevel"/>
    <w:tmpl w:val="51D250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C54793"/>
    <w:multiLevelType w:val="hybridMultilevel"/>
    <w:tmpl w:val="F9EA4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B1659"/>
    <w:multiLevelType w:val="hybridMultilevel"/>
    <w:tmpl w:val="EF7CF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6D64B5"/>
    <w:multiLevelType w:val="hybridMultilevel"/>
    <w:tmpl w:val="7AA222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1C338D"/>
    <w:multiLevelType w:val="hybridMultilevel"/>
    <w:tmpl w:val="9A88D2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094C7E"/>
    <w:multiLevelType w:val="hybridMultilevel"/>
    <w:tmpl w:val="89AC1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5A4C16"/>
    <w:multiLevelType w:val="hybridMultilevel"/>
    <w:tmpl w:val="7C52C654"/>
    <w:lvl w:ilvl="0" w:tplc="75B8730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A278C1"/>
    <w:multiLevelType w:val="hybridMultilevel"/>
    <w:tmpl w:val="9CB42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367D6C"/>
    <w:multiLevelType w:val="hybridMultilevel"/>
    <w:tmpl w:val="C074B0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A21349"/>
    <w:multiLevelType w:val="hybridMultilevel"/>
    <w:tmpl w:val="2CF4072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5F020B"/>
    <w:multiLevelType w:val="hybridMultilevel"/>
    <w:tmpl w:val="57DAD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73420"/>
    <w:multiLevelType w:val="hybridMultilevel"/>
    <w:tmpl w:val="5B02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A01C9"/>
    <w:multiLevelType w:val="hybridMultilevel"/>
    <w:tmpl w:val="B4862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8A2E7C"/>
    <w:multiLevelType w:val="hybridMultilevel"/>
    <w:tmpl w:val="F9EA4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A9501E"/>
    <w:multiLevelType w:val="hybridMultilevel"/>
    <w:tmpl w:val="42669750"/>
    <w:lvl w:ilvl="0" w:tplc="10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0" w15:restartNumberingAfterBreak="0">
    <w:nsid w:val="5F521132"/>
    <w:multiLevelType w:val="multilevel"/>
    <w:tmpl w:val="E210384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3DD5D73"/>
    <w:multiLevelType w:val="multilevel"/>
    <w:tmpl w:val="88E8C7A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A533BAD"/>
    <w:multiLevelType w:val="multilevel"/>
    <w:tmpl w:val="318E617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C33CE5"/>
    <w:multiLevelType w:val="hybridMultilevel"/>
    <w:tmpl w:val="2E9A5A5A"/>
    <w:lvl w:ilvl="0" w:tplc="FB080BD4">
      <w:start w:val="20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A91295"/>
    <w:multiLevelType w:val="hybridMultilevel"/>
    <w:tmpl w:val="0C56A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2C1114"/>
    <w:multiLevelType w:val="multilevel"/>
    <w:tmpl w:val="DC228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AA44AA5"/>
    <w:multiLevelType w:val="hybridMultilevel"/>
    <w:tmpl w:val="C31EDBAE"/>
    <w:lvl w:ilvl="0" w:tplc="B510DC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3"/>
  </w:num>
  <w:num w:numId="3">
    <w:abstractNumId w:val="25"/>
  </w:num>
  <w:num w:numId="4">
    <w:abstractNumId w:val="16"/>
  </w:num>
  <w:num w:numId="5">
    <w:abstractNumId w:val="20"/>
  </w:num>
  <w:num w:numId="6">
    <w:abstractNumId w:val="11"/>
  </w:num>
  <w:num w:numId="7">
    <w:abstractNumId w:val="34"/>
  </w:num>
  <w:num w:numId="8">
    <w:abstractNumId w:val="17"/>
  </w:num>
  <w:num w:numId="9">
    <w:abstractNumId w:val="3"/>
  </w:num>
  <w:num w:numId="10">
    <w:abstractNumId w:val="22"/>
  </w:num>
  <w:num w:numId="11">
    <w:abstractNumId w:val="4"/>
  </w:num>
  <w:num w:numId="12">
    <w:abstractNumId w:val="1"/>
  </w:num>
  <w:num w:numId="13">
    <w:abstractNumId w:val="18"/>
  </w:num>
  <w:num w:numId="14">
    <w:abstractNumId w:val="19"/>
  </w:num>
  <w:num w:numId="15">
    <w:abstractNumId w:val="12"/>
  </w:num>
  <w:num w:numId="16">
    <w:abstractNumId w:val="2"/>
  </w:num>
  <w:num w:numId="17">
    <w:abstractNumId w:val="14"/>
  </w:num>
  <w:num w:numId="18">
    <w:abstractNumId w:val="26"/>
  </w:num>
  <w:num w:numId="19">
    <w:abstractNumId w:val="6"/>
  </w:num>
  <w:num w:numId="20">
    <w:abstractNumId w:val="13"/>
  </w:num>
  <w:num w:numId="21">
    <w:abstractNumId w:val="15"/>
  </w:num>
  <w:num w:numId="22">
    <w:abstractNumId w:val="27"/>
  </w:num>
  <w:num w:numId="23">
    <w:abstractNumId w:val="29"/>
  </w:num>
  <w:num w:numId="24">
    <w:abstractNumId w:val="35"/>
  </w:num>
  <w:num w:numId="25">
    <w:abstractNumId w:val="7"/>
  </w:num>
  <w:num w:numId="26">
    <w:abstractNumId w:val="31"/>
  </w:num>
  <w:num w:numId="27">
    <w:abstractNumId w:val="30"/>
  </w:num>
  <w:num w:numId="28">
    <w:abstractNumId w:val="32"/>
  </w:num>
  <w:num w:numId="29">
    <w:abstractNumId w:val="10"/>
  </w:num>
  <w:num w:numId="30">
    <w:abstractNumId w:val="23"/>
  </w:num>
  <w:num w:numId="31">
    <w:abstractNumId w:val="28"/>
  </w:num>
  <w:num w:numId="32">
    <w:abstractNumId w:val="9"/>
  </w:num>
  <w:num w:numId="33">
    <w:abstractNumId w:val="24"/>
  </w:num>
  <w:num w:numId="34">
    <w:abstractNumId w:val="0"/>
  </w:num>
  <w:num w:numId="35">
    <w:abstractNumId w:val="5"/>
  </w:num>
  <w:num w:numId="36">
    <w:abstractNumId w:val="8"/>
  </w:num>
  <w:num w:numId="3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856"/>
    <w:rsid w:val="00000945"/>
    <w:rsid w:val="000017CC"/>
    <w:rsid w:val="00002E0C"/>
    <w:rsid w:val="0000368E"/>
    <w:rsid w:val="00003E56"/>
    <w:rsid w:val="00004CC9"/>
    <w:rsid w:val="00005BDD"/>
    <w:rsid w:val="00007111"/>
    <w:rsid w:val="00007660"/>
    <w:rsid w:val="00007722"/>
    <w:rsid w:val="000078C0"/>
    <w:rsid w:val="00007DFA"/>
    <w:rsid w:val="00010444"/>
    <w:rsid w:val="00010E2E"/>
    <w:rsid w:val="00011268"/>
    <w:rsid w:val="00012052"/>
    <w:rsid w:val="00012990"/>
    <w:rsid w:val="00014D32"/>
    <w:rsid w:val="00014FE8"/>
    <w:rsid w:val="00016839"/>
    <w:rsid w:val="00020518"/>
    <w:rsid w:val="00020E61"/>
    <w:rsid w:val="00021C79"/>
    <w:rsid w:val="0002397E"/>
    <w:rsid w:val="00023C13"/>
    <w:rsid w:val="00025207"/>
    <w:rsid w:val="00025719"/>
    <w:rsid w:val="000258C9"/>
    <w:rsid w:val="000263D1"/>
    <w:rsid w:val="000268FC"/>
    <w:rsid w:val="00026BC1"/>
    <w:rsid w:val="000273C5"/>
    <w:rsid w:val="00027C14"/>
    <w:rsid w:val="00027E8F"/>
    <w:rsid w:val="0003002A"/>
    <w:rsid w:val="000315E9"/>
    <w:rsid w:val="000317B4"/>
    <w:rsid w:val="000319B2"/>
    <w:rsid w:val="0003386B"/>
    <w:rsid w:val="0003419E"/>
    <w:rsid w:val="000357A4"/>
    <w:rsid w:val="00035D8A"/>
    <w:rsid w:val="000364E8"/>
    <w:rsid w:val="00037B2F"/>
    <w:rsid w:val="00040668"/>
    <w:rsid w:val="0004113F"/>
    <w:rsid w:val="000414D7"/>
    <w:rsid w:val="00041633"/>
    <w:rsid w:val="00041866"/>
    <w:rsid w:val="00041BE5"/>
    <w:rsid w:val="00042192"/>
    <w:rsid w:val="00042204"/>
    <w:rsid w:val="00043707"/>
    <w:rsid w:val="0004417F"/>
    <w:rsid w:val="0004433B"/>
    <w:rsid w:val="000459F2"/>
    <w:rsid w:val="00045B5B"/>
    <w:rsid w:val="00047277"/>
    <w:rsid w:val="00047E94"/>
    <w:rsid w:val="00050DCC"/>
    <w:rsid w:val="00050DDE"/>
    <w:rsid w:val="00050FEE"/>
    <w:rsid w:val="000516CD"/>
    <w:rsid w:val="0005241F"/>
    <w:rsid w:val="000556D1"/>
    <w:rsid w:val="00056574"/>
    <w:rsid w:val="000565A3"/>
    <w:rsid w:val="00060051"/>
    <w:rsid w:val="00060581"/>
    <w:rsid w:val="00060DEE"/>
    <w:rsid w:val="000610EA"/>
    <w:rsid w:val="0006129C"/>
    <w:rsid w:val="000622D8"/>
    <w:rsid w:val="00063047"/>
    <w:rsid w:val="00063D03"/>
    <w:rsid w:val="00064B63"/>
    <w:rsid w:val="000651A5"/>
    <w:rsid w:val="00065E4B"/>
    <w:rsid w:val="000707FF"/>
    <w:rsid w:val="0007098A"/>
    <w:rsid w:val="00071BBE"/>
    <w:rsid w:val="00072CFF"/>
    <w:rsid w:val="00075957"/>
    <w:rsid w:val="00076B5E"/>
    <w:rsid w:val="00076F4F"/>
    <w:rsid w:val="00077173"/>
    <w:rsid w:val="0007780E"/>
    <w:rsid w:val="00080076"/>
    <w:rsid w:val="00080785"/>
    <w:rsid w:val="0008112F"/>
    <w:rsid w:val="00081396"/>
    <w:rsid w:val="000814EF"/>
    <w:rsid w:val="000851EB"/>
    <w:rsid w:val="00086CD8"/>
    <w:rsid w:val="00087072"/>
    <w:rsid w:val="00090E06"/>
    <w:rsid w:val="00091AC7"/>
    <w:rsid w:val="00091B26"/>
    <w:rsid w:val="00093A60"/>
    <w:rsid w:val="00093DCB"/>
    <w:rsid w:val="000956DB"/>
    <w:rsid w:val="00095CF4"/>
    <w:rsid w:val="00096CB0"/>
    <w:rsid w:val="000A181E"/>
    <w:rsid w:val="000A1CD4"/>
    <w:rsid w:val="000A21F1"/>
    <w:rsid w:val="000A2F08"/>
    <w:rsid w:val="000A56FC"/>
    <w:rsid w:val="000A62B7"/>
    <w:rsid w:val="000A6329"/>
    <w:rsid w:val="000A6F7F"/>
    <w:rsid w:val="000A77D8"/>
    <w:rsid w:val="000A7993"/>
    <w:rsid w:val="000B261A"/>
    <w:rsid w:val="000B3EA8"/>
    <w:rsid w:val="000B5778"/>
    <w:rsid w:val="000B5D0A"/>
    <w:rsid w:val="000B758D"/>
    <w:rsid w:val="000C0D53"/>
    <w:rsid w:val="000C23F2"/>
    <w:rsid w:val="000C34FA"/>
    <w:rsid w:val="000C5A8D"/>
    <w:rsid w:val="000C5C54"/>
    <w:rsid w:val="000C768C"/>
    <w:rsid w:val="000C7B60"/>
    <w:rsid w:val="000D11AD"/>
    <w:rsid w:val="000D1459"/>
    <w:rsid w:val="000D28CD"/>
    <w:rsid w:val="000D4094"/>
    <w:rsid w:val="000D4297"/>
    <w:rsid w:val="000D4D22"/>
    <w:rsid w:val="000D5D3F"/>
    <w:rsid w:val="000D5E8A"/>
    <w:rsid w:val="000D6ED4"/>
    <w:rsid w:val="000E0E73"/>
    <w:rsid w:val="000E1F51"/>
    <w:rsid w:val="000E31C1"/>
    <w:rsid w:val="000E3EEF"/>
    <w:rsid w:val="000E43C0"/>
    <w:rsid w:val="000E442A"/>
    <w:rsid w:val="000E4CCA"/>
    <w:rsid w:val="000E4E05"/>
    <w:rsid w:val="000E4F21"/>
    <w:rsid w:val="000E64E8"/>
    <w:rsid w:val="000E79D1"/>
    <w:rsid w:val="000E7AE0"/>
    <w:rsid w:val="000F1398"/>
    <w:rsid w:val="000F1477"/>
    <w:rsid w:val="000F152F"/>
    <w:rsid w:val="000F351E"/>
    <w:rsid w:val="000F35ED"/>
    <w:rsid w:val="000F3672"/>
    <w:rsid w:val="000F6228"/>
    <w:rsid w:val="000F67B5"/>
    <w:rsid w:val="000F68C6"/>
    <w:rsid w:val="000F7A4F"/>
    <w:rsid w:val="0010062A"/>
    <w:rsid w:val="00100AD7"/>
    <w:rsid w:val="00100F5B"/>
    <w:rsid w:val="00100FDA"/>
    <w:rsid w:val="00101436"/>
    <w:rsid w:val="00102380"/>
    <w:rsid w:val="00103535"/>
    <w:rsid w:val="00103891"/>
    <w:rsid w:val="00105D40"/>
    <w:rsid w:val="001071B5"/>
    <w:rsid w:val="00107F29"/>
    <w:rsid w:val="0011186B"/>
    <w:rsid w:val="001142EE"/>
    <w:rsid w:val="001158AA"/>
    <w:rsid w:val="00115BFB"/>
    <w:rsid w:val="00116E69"/>
    <w:rsid w:val="00120723"/>
    <w:rsid w:val="00120A5A"/>
    <w:rsid w:val="00121A73"/>
    <w:rsid w:val="00123C2C"/>
    <w:rsid w:val="00123FDF"/>
    <w:rsid w:val="0012450F"/>
    <w:rsid w:val="00124832"/>
    <w:rsid w:val="00124885"/>
    <w:rsid w:val="00126764"/>
    <w:rsid w:val="001271B9"/>
    <w:rsid w:val="00127429"/>
    <w:rsid w:val="001301A8"/>
    <w:rsid w:val="001302C5"/>
    <w:rsid w:val="00130335"/>
    <w:rsid w:val="00130642"/>
    <w:rsid w:val="00130C62"/>
    <w:rsid w:val="00131162"/>
    <w:rsid w:val="001328EA"/>
    <w:rsid w:val="00132AF5"/>
    <w:rsid w:val="00133B3F"/>
    <w:rsid w:val="00134525"/>
    <w:rsid w:val="00134D02"/>
    <w:rsid w:val="0013571A"/>
    <w:rsid w:val="00136702"/>
    <w:rsid w:val="00136DC0"/>
    <w:rsid w:val="00136F9B"/>
    <w:rsid w:val="00145284"/>
    <w:rsid w:val="001462C7"/>
    <w:rsid w:val="001462DF"/>
    <w:rsid w:val="00146934"/>
    <w:rsid w:val="00147178"/>
    <w:rsid w:val="001504B0"/>
    <w:rsid w:val="00150E4D"/>
    <w:rsid w:val="00151048"/>
    <w:rsid w:val="001527CB"/>
    <w:rsid w:val="001533AE"/>
    <w:rsid w:val="00153D44"/>
    <w:rsid w:val="00154FF2"/>
    <w:rsid w:val="00157035"/>
    <w:rsid w:val="00157199"/>
    <w:rsid w:val="00163152"/>
    <w:rsid w:val="001637CE"/>
    <w:rsid w:val="00163D7F"/>
    <w:rsid w:val="0016400D"/>
    <w:rsid w:val="00164A6C"/>
    <w:rsid w:val="0016579C"/>
    <w:rsid w:val="001659AC"/>
    <w:rsid w:val="001668B5"/>
    <w:rsid w:val="00167F56"/>
    <w:rsid w:val="001705C7"/>
    <w:rsid w:val="00171E52"/>
    <w:rsid w:val="00172B63"/>
    <w:rsid w:val="00173032"/>
    <w:rsid w:val="001730D5"/>
    <w:rsid w:val="001732BA"/>
    <w:rsid w:val="00173C72"/>
    <w:rsid w:val="001740AB"/>
    <w:rsid w:val="00175153"/>
    <w:rsid w:val="001752AE"/>
    <w:rsid w:val="001756D9"/>
    <w:rsid w:val="001761E6"/>
    <w:rsid w:val="001766F5"/>
    <w:rsid w:val="00177FBB"/>
    <w:rsid w:val="00182D10"/>
    <w:rsid w:val="0018454B"/>
    <w:rsid w:val="00184757"/>
    <w:rsid w:val="00184AE2"/>
    <w:rsid w:val="0018504D"/>
    <w:rsid w:val="00185797"/>
    <w:rsid w:val="00186A0C"/>
    <w:rsid w:val="00186C2C"/>
    <w:rsid w:val="00190535"/>
    <w:rsid w:val="0019071A"/>
    <w:rsid w:val="001921C0"/>
    <w:rsid w:val="00193D43"/>
    <w:rsid w:val="001943EA"/>
    <w:rsid w:val="001956C6"/>
    <w:rsid w:val="00195797"/>
    <w:rsid w:val="00195C29"/>
    <w:rsid w:val="00196724"/>
    <w:rsid w:val="00197730"/>
    <w:rsid w:val="001A13AF"/>
    <w:rsid w:val="001A2A1F"/>
    <w:rsid w:val="001A3A9D"/>
    <w:rsid w:val="001A3E99"/>
    <w:rsid w:val="001A44AE"/>
    <w:rsid w:val="001A494A"/>
    <w:rsid w:val="001A6554"/>
    <w:rsid w:val="001A6895"/>
    <w:rsid w:val="001A731E"/>
    <w:rsid w:val="001A7A92"/>
    <w:rsid w:val="001A7C90"/>
    <w:rsid w:val="001B03B6"/>
    <w:rsid w:val="001B0E6C"/>
    <w:rsid w:val="001B1490"/>
    <w:rsid w:val="001B3C54"/>
    <w:rsid w:val="001B5124"/>
    <w:rsid w:val="001B5273"/>
    <w:rsid w:val="001B547E"/>
    <w:rsid w:val="001B54EA"/>
    <w:rsid w:val="001B5693"/>
    <w:rsid w:val="001B60A5"/>
    <w:rsid w:val="001B6791"/>
    <w:rsid w:val="001B76E3"/>
    <w:rsid w:val="001B7E6E"/>
    <w:rsid w:val="001C2246"/>
    <w:rsid w:val="001C3B1E"/>
    <w:rsid w:val="001C3FD4"/>
    <w:rsid w:val="001C6CD9"/>
    <w:rsid w:val="001D04DB"/>
    <w:rsid w:val="001D27DF"/>
    <w:rsid w:val="001D33A9"/>
    <w:rsid w:val="001D3C57"/>
    <w:rsid w:val="001D637F"/>
    <w:rsid w:val="001D6800"/>
    <w:rsid w:val="001D70BE"/>
    <w:rsid w:val="001D7A70"/>
    <w:rsid w:val="001E1942"/>
    <w:rsid w:val="001E2FCB"/>
    <w:rsid w:val="001E4D22"/>
    <w:rsid w:val="001E4EE5"/>
    <w:rsid w:val="001E53CE"/>
    <w:rsid w:val="001E60BC"/>
    <w:rsid w:val="001F0D1D"/>
    <w:rsid w:val="001F292C"/>
    <w:rsid w:val="001F3A01"/>
    <w:rsid w:val="001F42D5"/>
    <w:rsid w:val="001F4B35"/>
    <w:rsid w:val="001F4D68"/>
    <w:rsid w:val="001F4E19"/>
    <w:rsid w:val="001F7EB3"/>
    <w:rsid w:val="00201145"/>
    <w:rsid w:val="00201283"/>
    <w:rsid w:val="002018EE"/>
    <w:rsid w:val="00201934"/>
    <w:rsid w:val="00202C17"/>
    <w:rsid w:val="00203EFB"/>
    <w:rsid w:val="0020454B"/>
    <w:rsid w:val="002059C9"/>
    <w:rsid w:val="0020683D"/>
    <w:rsid w:val="00207301"/>
    <w:rsid w:val="0020770E"/>
    <w:rsid w:val="00207915"/>
    <w:rsid w:val="00207BEC"/>
    <w:rsid w:val="00210345"/>
    <w:rsid w:val="002122FF"/>
    <w:rsid w:val="00212355"/>
    <w:rsid w:val="00215578"/>
    <w:rsid w:val="002163B4"/>
    <w:rsid w:val="002164DF"/>
    <w:rsid w:val="002170F9"/>
    <w:rsid w:val="002174AB"/>
    <w:rsid w:val="002176EE"/>
    <w:rsid w:val="002177A7"/>
    <w:rsid w:val="00221EDA"/>
    <w:rsid w:val="002227A2"/>
    <w:rsid w:val="00222DA2"/>
    <w:rsid w:val="00224F0B"/>
    <w:rsid w:val="00225175"/>
    <w:rsid w:val="002252E9"/>
    <w:rsid w:val="0022531D"/>
    <w:rsid w:val="00227BD6"/>
    <w:rsid w:val="00230522"/>
    <w:rsid w:val="002318A4"/>
    <w:rsid w:val="0023200D"/>
    <w:rsid w:val="002343A0"/>
    <w:rsid w:val="002363E5"/>
    <w:rsid w:val="0023734C"/>
    <w:rsid w:val="00237F15"/>
    <w:rsid w:val="00240014"/>
    <w:rsid w:val="00240385"/>
    <w:rsid w:val="00240DB0"/>
    <w:rsid w:val="00241140"/>
    <w:rsid w:val="00242907"/>
    <w:rsid w:val="00245F61"/>
    <w:rsid w:val="00245FAC"/>
    <w:rsid w:val="002477F7"/>
    <w:rsid w:val="00247818"/>
    <w:rsid w:val="00247A91"/>
    <w:rsid w:val="0025048F"/>
    <w:rsid w:val="00252FAA"/>
    <w:rsid w:val="002547AB"/>
    <w:rsid w:val="00255B1E"/>
    <w:rsid w:val="00256814"/>
    <w:rsid w:val="0025717F"/>
    <w:rsid w:val="00262371"/>
    <w:rsid w:val="00262A5B"/>
    <w:rsid w:val="00262B2D"/>
    <w:rsid w:val="00263F79"/>
    <w:rsid w:val="00264184"/>
    <w:rsid w:val="0026577B"/>
    <w:rsid w:val="00266B10"/>
    <w:rsid w:val="002708A4"/>
    <w:rsid w:val="00271E55"/>
    <w:rsid w:val="0027245A"/>
    <w:rsid w:val="002725AD"/>
    <w:rsid w:val="00273882"/>
    <w:rsid w:val="00273D2E"/>
    <w:rsid w:val="00273DEE"/>
    <w:rsid w:val="00274036"/>
    <w:rsid w:val="00274EEB"/>
    <w:rsid w:val="0027576C"/>
    <w:rsid w:val="002757AB"/>
    <w:rsid w:val="00275F72"/>
    <w:rsid w:val="00276A9B"/>
    <w:rsid w:val="00276D65"/>
    <w:rsid w:val="0027731E"/>
    <w:rsid w:val="002775C3"/>
    <w:rsid w:val="0028042F"/>
    <w:rsid w:val="002818FA"/>
    <w:rsid w:val="002825E4"/>
    <w:rsid w:val="002831A8"/>
    <w:rsid w:val="002839B0"/>
    <w:rsid w:val="00283B00"/>
    <w:rsid w:val="00285538"/>
    <w:rsid w:val="00285A4A"/>
    <w:rsid w:val="002866BC"/>
    <w:rsid w:val="00290266"/>
    <w:rsid w:val="00291F71"/>
    <w:rsid w:val="002931BA"/>
    <w:rsid w:val="002937F2"/>
    <w:rsid w:val="00294E6E"/>
    <w:rsid w:val="002957AC"/>
    <w:rsid w:val="00295DA6"/>
    <w:rsid w:val="002972BE"/>
    <w:rsid w:val="00297CBF"/>
    <w:rsid w:val="002A02F9"/>
    <w:rsid w:val="002A1F6A"/>
    <w:rsid w:val="002A4052"/>
    <w:rsid w:val="002A558C"/>
    <w:rsid w:val="002A56CE"/>
    <w:rsid w:val="002A5826"/>
    <w:rsid w:val="002A6A78"/>
    <w:rsid w:val="002B0B10"/>
    <w:rsid w:val="002B151D"/>
    <w:rsid w:val="002B17B8"/>
    <w:rsid w:val="002B1884"/>
    <w:rsid w:val="002B31EC"/>
    <w:rsid w:val="002B4089"/>
    <w:rsid w:val="002B4283"/>
    <w:rsid w:val="002B5284"/>
    <w:rsid w:val="002B556D"/>
    <w:rsid w:val="002B711B"/>
    <w:rsid w:val="002B7AF9"/>
    <w:rsid w:val="002B7CDF"/>
    <w:rsid w:val="002C19D2"/>
    <w:rsid w:val="002C1C3D"/>
    <w:rsid w:val="002C2260"/>
    <w:rsid w:val="002C4927"/>
    <w:rsid w:val="002C61B0"/>
    <w:rsid w:val="002D0176"/>
    <w:rsid w:val="002D14D2"/>
    <w:rsid w:val="002D19D3"/>
    <w:rsid w:val="002D322F"/>
    <w:rsid w:val="002D41D3"/>
    <w:rsid w:val="002D4C85"/>
    <w:rsid w:val="002D533D"/>
    <w:rsid w:val="002D5897"/>
    <w:rsid w:val="002D608F"/>
    <w:rsid w:val="002D71DA"/>
    <w:rsid w:val="002D7202"/>
    <w:rsid w:val="002D7DF5"/>
    <w:rsid w:val="002D7EC7"/>
    <w:rsid w:val="002E0637"/>
    <w:rsid w:val="002E0CB0"/>
    <w:rsid w:val="002E1750"/>
    <w:rsid w:val="002E21A5"/>
    <w:rsid w:val="002E3A0E"/>
    <w:rsid w:val="002E48DB"/>
    <w:rsid w:val="002E59B8"/>
    <w:rsid w:val="002E73CD"/>
    <w:rsid w:val="002E7598"/>
    <w:rsid w:val="002E77B0"/>
    <w:rsid w:val="002F01BD"/>
    <w:rsid w:val="002F08EA"/>
    <w:rsid w:val="002F09D9"/>
    <w:rsid w:val="002F0ABB"/>
    <w:rsid w:val="002F19C8"/>
    <w:rsid w:val="002F2B45"/>
    <w:rsid w:val="002F3B94"/>
    <w:rsid w:val="002F3DEB"/>
    <w:rsid w:val="002F42CF"/>
    <w:rsid w:val="002F4415"/>
    <w:rsid w:val="002F4C17"/>
    <w:rsid w:val="002F63AD"/>
    <w:rsid w:val="00300A43"/>
    <w:rsid w:val="00300D6C"/>
    <w:rsid w:val="00302161"/>
    <w:rsid w:val="00305575"/>
    <w:rsid w:val="00307211"/>
    <w:rsid w:val="0030729B"/>
    <w:rsid w:val="0031215A"/>
    <w:rsid w:val="00312F45"/>
    <w:rsid w:val="00313645"/>
    <w:rsid w:val="00313CCD"/>
    <w:rsid w:val="00314C69"/>
    <w:rsid w:val="00315BEF"/>
    <w:rsid w:val="00315E9A"/>
    <w:rsid w:val="003165BF"/>
    <w:rsid w:val="00316BDB"/>
    <w:rsid w:val="003171B4"/>
    <w:rsid w:val="00317C89"/>
    <w:rsid w:val="003202C9"/>
    <w:rsid w:val="00320D04"/>
    <w:rsid w:val="00322090"/>
    <w:rsid w:val="00322304"/>
    <w:rsid w:val="003232DF"/>
    <w:rsid w:val="00323AA4"/>
    <w:rsid w:val="003245FB"/>
    <w:rsid w:val="00324A83"/>
    <w:rsid w:val="00324B83"/>
    <w:rsid w:val="00325DC6"/>
    <w:rsid w:val="0032673C"/>
    <w:rsid w:val="00326EF1"/>
    <w:rsid w:val="003274F5"/>
    <w:rsid w:val="0033042B"/>
    <w:rsid w:val="0033370F"/>
    <w:rsid w:val="00333C5B"/>
    <w:rsid w:val="00333FEF"/>
    <w:rsid w:val="00334980"/>
    <w:rsid w:val="003355F9"/>
    <w:rsid w:val="003358CE"/>
    <w:rsid w:val="00335999"/>
    <w:rsid w:val="00335FF3"/>
    <w:rsid w:val="003362A3"/>
    <w:rsid w:val="00337EC7"/>
    <w:rsid w:val="00341C41"/>
    <w:rsid w:val="0034220E"/>
    <w:rsid w:val="003428A1"/>
    <w:rsid w:val="00342C38"/>
    <w:rsid w:val="00344AA4"/>
    <w:rsid w:val="00345081"/>
    <w:rsid w:val="00345420"/>
    <w:rsid w:val="0034795F"/>
    <w:rsid w:val="00347D37"/>
    <w:rsid w:val="00350215"/>
    <w:rsid w:val="00352125"/>
    <w:rsid w:val="00352411"/>
    <w:rsid w:val="00352F45"/>
    <w:rsid w:val="0035303F"/>
    <w:rsid w:val="0035351F"/>
    <w:rsid w:val="00353ABF"/>
    <w:rsid w:val="00353ADE"/>
    <w:rsid w:val="0035416B"/>
    <w:rsid w:val="00354557"/>
    <w:rsid w:val="00354AB7"/>
    <w:rsid w:val="00354BAC"/>
    <w:rsid w:val="00354C4E"/>
    <w:rsid w:val="0035522E"/>
    <w:rsid w:val="00355C87"/>
    <w:rsid w:val="00356070"/>
    <w:rsid w:val="003566C4"/>
    <w:rsid w:val="003575B8"/>
    <w:rsid w:val="00360856"/>
    <w:rsid w:val="00360D1D"/>
    <w:rsid w:val="003610D9"/>
    <w:rsid w:val="0036159E"/>
    <w:rsid w:val="0036162E"/>
    <w:rsid w:val="0036173C"/>
    <w:rsid w:val="00362EFD"/>
    <w:rsid w:val="00364A3E"/>
    <w:rsid w:val="00366309"/>
    <w:rsid w:val="00367F5D"/>
    <w:rsid w:val="0037154D"/>
    <w:rsid w:val="0037192E"/>
    <w:rsid w:val="0037398B"/>
    <w:rsid w:val="00374EED"/>
    <w:rsid w:val="00375977"/>
    <w:rsid w:val="003773AD"/>
    <w:rsid w:val="003776E2"/>
    <w:rsid w:val="00377E0A"/>
    <w:rsid w:val="00380736"/>
    <w:rsid w:val="0038462E"/>
    <w:rsid w:val="00384973"/>
    <w:rsid w:val="00384E97"/>
    <w:rsid w:val="00385BA7"/>
    <w:rsid w:val="00385CA8"/>
    <w:rsid w:val="00385D74"/>
    <w:rsid w:val="003874C2"/>
    <w:rsid w:val="003904DB"/>
    <w:rsid w:val="00391D74"/>
    <w:rsid w:val="003933D3"/>
    <w:rsid w:val="00393CFD"/>
    <w:rsid w:val="0039514E"/>
    <w:rsid w:val="003962E3"/>
    <w:rsid w:val="003A00E0"/>
    <w:rsid w:val="003A09CC"/>
    <w:rsid w:val="003A0E73"/>
    <w:rsid w:val="003A137F"/>
    <w:rsid w:val="003A3EF4"/>
    <w:rsid w:val="003A4287"/>
    <w:rsid w:val="003A57CD"/>
    <w:rsid w:val="003A5A9A"/>
    <w:rsid w:val="003A6458"/>
    <w:rsid w:val="003A691C"/>
    <w:rsid w:val="003B0CD5"/>
    <w:rsid w:val="003B191F"/>
    <w:rsid w:val="003B32EC"/>
    <w:rsid w:val="003B3F91"/>
    <w:rsid w:val="003B4013"/>
    <w:rsid w:val="003B5170"/>
    <w:rsid w:val="003B5E40"/>
    <w:rsid w:val="003B6DB8"/>
    <w:rsid w:val="003C04E4"/>
    <w:rsid w:val="003C1211"/>
    <w:rsid w:val="003C1676"/>
    <w:rsid w:val="003C2A8A"/>
    <w:rsid w:val="003C40A8"/>
    <w:rsid w:val="003C4C45"/>
    <w:rsid w:val="003C6FEB"/>
    <w:rsid w:val="003D152C"/>
    <w:rsid w:val="003D2D6B"/>
    <w:rsid w:val="003D42D4"/>
    <w:rsid w:val="003D5FBF"/>
    <w:rsid w:val="003D6AEF"/>
    <w:rsid w:val="003D76C5"/>
    <w:rsid w:val="003D7988"/>
    <w:rsid w:val="003E0364"/>
    <w:rsid w:val="003E1131"/>
    <w:rsid w:val="003E2586"/>
    <w:rsid w:val="003E34D5"/>
    <w:rsid w:val="003E4C81"/>
    <w:rsid w:val="003E71E2"/>
    <w:rsid w:val="003E7B40"/>
    <w:rsid w:val="003F088A"/>
    <w:rsid w:val="003F0EE2"/>
    <w:rsid w:val="003F18E2"/>
    <w:rsid w:val="003F2369"/>
    <w:rsid w:val="003F3486"/>
    <w:rsid w:val="003F3DD8"/>
    <w:rsid w:val="003F4AE4"/>
    <w:rsid w:val="003F5B52"/>
    <w:rsid w:val="003F5CD7"/>
    <w:rsid w:val="003F67EA"/>
    <w:rsid w:val="00401ED1"/>
    <w:rsid w:val="0040273D"/>
    <w:rsid w:val="0040295F"/>
    <w:rsid w:val="00403125"/>
    <w:rsid w:val="004042C3"/>
    <w:rsid w:val="0040516D"/>
    <w:rsid w:val="00405648"/>
    <w:rsid w:val="0040573C"/>
    <w:rsid w:val="004057B6"/>
    <w:rsid w:val="004073DE"/>
    <w:rsid w:val="004075C4"/>
    <w:rsid w:val="00407CA3"/>
    <w:rsid w:val="00411A5C"/>
    <w:rsid w:val="00412EAC"/>
    <w:rsid w:val="00413608"/>
    <w:rsid w:val="00413952"/>
    <w:rsid w:val="00413D95"/>
    <w:rsid w:val="00413E97"/>
    <w:rsid w:val="00414232"/>
    <w:rsid w:val="004149EE"/>
    <w:rsid w:val="004155C0"/>
    <w:rsid w:val="004167ED"/>
    <w:rsid w:val="0042002A"/>
    <w:rsid w:val="0042149D"/>
    <w:rsid w:val="0042163D"/>
    <w:rsid w:val="00422913"/>
    <w:rsid w:val="004231FD"/>
    <w:rsid w:val="0042370E"/>
    <w:rsid w:val="00424141"/>
    <w:rsid w:val="004241E6"/>
    <w:rsid w:val="00424718"/>
    <w:rsid w:val="004257AA"/>
    <w:rsid w:val="00425F33"/>
    <w:rsid w:val="00427A93"/>
    <w:rsid w:val="00427F3A"/>
    <w:rsid w:val="00430DC0"/>
    <w:rsid w:val="00433131"/>
    <w:rsid w:val="00433355"/>
    <w:rsid w:val="004339DE"/>
    <w:rsid w:val="00434566"/>
    <w:rsid w:val="00434FAC"/>
    <w:rsid w:val="00435D8E"/>
    <w:rsid w:val="00436984"/>
    <w:rsid w:val="00437804"/>
    <w:rsid w:val="0043797F"/>
    <w:rsid w:val="00442233"/>
    <w:rsid w:val="00442ADE"/>
    <w:rsid w:val="0044397C"/>
    <w:rsid w:val="00443FD5"/>
    <w:rsid w:val="00444821"/>
    <w:rsid w:val="0044490A"/>
    <w:rsid w:val="004457B0"/>
    <w:rsid w:val="00445C96"/>
    <w:rsid w:val="0044629E"/>
    <w:rsid w:val="00447C30"/>
    <w:rsid w:val="004501B2"/>
    <w:rsid w:val="00451452"/>
    <w:rsid w:val="004514A2"/>
    <w:rsid w:val="004518C2"/>
    <w:rsid w:val="00454144"/>
    <w:rsid w:val="00454CF6"/>
    <w:rsid w:val="004555A6"/>
    <w:rsid w:val="00455EF2"/>
    <w:rsid w:val="00456A2E"/>
    <w:rsid w:val="0045711D"/>
    <w:rsid w:val="00457B9B"/>
    <w:rsid w:val="00457BE8"/>
    <w:rsid w:val="00460155"/>
    <w:rsid w:val="004611CB"/>
    <w:rsid w:val="00462A40"/>
    <w:rsid w:val="00462EFA"/>
    <w:rsid w:val="004634CB"/>
    <w:rsid w:val="0046544C"/>
    <w:rsid w:val="004659B2"/>
    <w:rsid w:val="00466BB8"/>
    <w:rsid w:val="0046719F"/>
    <w:rsid w:val="00470736"/>
    <w:rsid w:val="00470D3B"/>
    <w:rsid w:val="00471A8A"/>
    <w:rsid w:val="00471AAF"/>
    <w:rsid w:val="004732D6"/>
    <w:rsid w:val="0047367E"/>
    <w:rsid w:val="00473BAE"/>
    <w:rsid w:val="00474A31"/>
    <w:rsid w:val="00474B49"/>
    <w:rsid w:val="00474D95"/>
    <w:rsid w:val="00477196"/>
    <w:rsid w:val="00477429"/>
    <w:rsid w:val="00477B9A"/>
    <w:rsid w:val="00477E43"/>
    <w:rsid w:val="00483019"/>
    <w:rsid w:val="00484441"/>
    <w:rsid w:val="00485238"/>
    <w:rsid w:val="0048527F"/>
    <w:rsid w:val="00486334"/>
    <w:rsid w:val="004927A6"/>
    <w:rsid w:val="004939DA"/>
    <w:rsid w:val="00494323"/>
    <w:rsid w:val="004948A3"/>
    <w:rsid w:val="00494C16"/>
    <w:rsid w:val="00495202"/>
    <w:rsid w:val="00496BF6"/>
    <w:rsid w:val="00496C15"/>
    <w:rsid w:val="004A0576"/>
    <w:rsid w:val="004A0834"/>
    <w:rsid w:val="004A2149"/>
    <w:rsid w:val="004A2B74"/>
    <w:rsid w:val="004A5449"/>
    <w:rsid w:val="004A56A5"/>
    <w:rsid w:val="004A6882"/>
    <w:rsid w:val="004A6FDC"/>
    <w:rsid w:val="004A71BC"/>
    <w:rsid w:val="004B1938"/>
    <w:rsid w:val="004B1CA9"/>
    <w:rsid w:val="004B22D0"/>
    <w:rsid w:val="004B2450"/>
    <w:rsid w:val="004B43B9"/>
    <w:rsid w:val="004B4BB1"/>
    <w:rsid w:val="004B4CDF"/>
    <w:rsid w:val="004B59DB"/>
    <w:rsid w:val="004B64AE"/>
    <w:rsid w:val="004C03A5"/>
    <w:rsid w:val="004C0D8D"/>
    <w:rsid w:val="004C13CD"/>
    <w:rsid w:val="004C22C6"/>
    <w:rsid w:val="004C2CD0"/>
    <w:rsid w:val="004C31B1"/>
    <w:rsid w:val="004C49BC"/>
    <w:rsid w:val="004C4A86"/>
    <w:rsid w:val="004C5193"/>
    <w:rsid w:val="004C5206"/>
    <w:rsid w:val="004C620B"/>
    <w:rsid w:val="004C7384"/>
    <w:rsid w:val="004C7505"/>
    <w:rsid w:val="004D0021"/>
    <w:rsid w:val="004D1B04"/>
    <w:rsid w:val="004D2786"/>
    <w:rsid w:val="004D29D3"/>
    <w:rsid w:val="004D3C0B"/>
    <w:rsid w:val="004D3CAC"/>
    <w:rsid w:val="004D4A95"/>
    <w:rsid w:val="004D4B22"/>
    <w:rsid w:val="004D5752"/>
    <w:rsid w:val="004D5A69"/>
    <w:rsid w:val="004D6C26"/>
    <w:rsid w:val="004D76E4"/>
    <w:rsid w:val="004D7B8F"/>
    <w:rsid w:val="004E0373"/>
    <w:rsid w:val="004E2151"/>
    <w:rsid w:val="004E2311"/>
    <w:rsid w:val="004E31EA"/>
    <w:rsid w:val="004E41C8"/>
    <w:rsid w:val="004E5B7D"/>
    <w:rsid w:val="004F28DF"/>
    <w:rsid w:val="004F3F8C"/>
    <w:rsid w:val="004F4086"/>
    <w:rsid w:val="004F5E89"/>
    <w:rsid w:val="004F6B85"/>
    <w:rsid w:val="00501B1E"/>
    <w:rsid w:val="0050318D"/>
    <w:rsid w:val="00503C31"/>
    <w:rsid w:val="00504F5F"/>
    <w:rsid w:val="005053C3"/>
    <w:rsid w:val="005069D8"/>
    <w:rsid w:val="00507CB7"/>
    <w:rsid w:val="00507DF0"/>
    <w:rsid w:val="00507F4D"/>
    <w:rsid w:val="005117EB"/>
    <w:rsid w:val="00511CE9"/>
    <w:rsid w:val="005126B3"/>
    <w:rsid w:val="0051290E"/>
    <w:rsid w:val="005129DE"/>
    <w:rsid w:val="00513CBE"/>
    <w:rsid w:val="005148B1"/>
    <w:rsid w:val="00515B8A"/>
    <w:rsid w:val="0052023A"/>
    <w:rsid w:val="00520FF1"/>
    <w:rsid w:val="00521B1B"/>
    <w:rsid w:val="00521B44"/>
    <w:rsid w:val="00522C63"/>
    <w:rsid w:val="005230CE"/>
    <w:rsid w:val="00523FDE"/>
    <w:rsid w:val="0052429D"/>
    <w:rsid w:val="0052458C"/>
    <w:rsid w:val="0052493A"/>
    <w:rsid w:val="005250F7"/>
    <w:rsid w:val="005263ED"/>
    <w:rsid w:val="00527101"/>
    <w:rsid w:val="0052794C"/>
    <w:rsid w:val="00530312"/>
    <w:rsid w:val="005313CE"/>
    <w:rsid w:val="005313F6"/>
    <w:rsid w:val="00531B4F"/>
    <w:rsid w:val="00532286"/>
    <w:rsid w:val="00532C32"/>
    <w:rsid w:val="00532DB0"/>
    <w:rsid w:val="00532DD2"/>
    <w:rsid w:val="00533342"/>
    <w:rsid w:val="0053394C"/>
    <w:rsid w:val="00533C98"/>
    <w:rsid w:val="005348FA"/>
    <w:rsid w:val="00535AAA"/>
    <w:rsid w:val="00536759"/>
    <w:rsid w:val="00537CCD"/>
    <w:rsid w:val="00540A0F"/>
    <w:rsid w:val="00541916"/>
    <w:rsid w:val="00541F7F"/>
    <w:rsid w:val="00542C6D"/>
    <w:rsid w:val="0054446F"/>
    <w:rsid w:val="005444B0"/>
    <w:rsid w:val="00545234"/>
    <w:rsid w:val="00546EA4"/>
    <w:rsid w:val="00547242"/>
    <w:rsid w:val="00547364"/>
    <w:rsid w:val="00550E5D"/>
    <w:rsid w:val="00551282"/>
    <w:rsid w:val="00551F85"/>
    <w:rsid w:val="00552E29"/>
    <w:rsid w:val="00552EA3"/>
    <w:rsid w:val="00553EEE"/>
    <w:rsid w:val="00554DFB"/>
    <w:rsid w:val="00554F0B"/>
    <w:rsid w:val="005552A8"/>
    <w:rsid w:val="00555B4C"/>
    <w:rsid w:val="00555B50"/>
    <w:rsid w:val="00555CF0"/>
    <w:rsid w:val="00557D77"/>
    <w:rsid w:val="0056419F"/>
    <w:rsid w:val="00564466"/>
    <w:rsid w:val="0056451B"/>
    <w:rsid w:val="0056463E"/>
    <w:rsid w:val="005656DE"/>
    <w:rsid w:val="005668BF"/>
    <w:rsid w:val="00567F1C"/>
    <w:rsid w:val="00570588"/>
    <w:rsid w:val="005714C7"/>
    <w:rsid w:val="00571E52"/>
    <w:rsid w:val="00571F4F"/>
    <w:rsid w:val="005720E7"/>
    <w:rsid w:val="00573148"/>
    <w:rsid w:val="00573716"/>
    <w:rsid w:val="00573E19"/>
    <w:rsid w:val="0057521E"/>
    <w:rsid w:val="00575FBF"/>
    <w:rsid w:val="00576296"/>
    <w:rsid w:val="0058218F"/>
    <w:rsid w:val="00584110"/>
    <w:rsid w:val="00584B5A"/>
    <w:rsid w:val="005852D8"/>
    <w:rsid w:val="00585FB1"/>
    <w:rsid w:val="005860DB"/>
    <w:rsid w:val="00586435"/>
    <w:rsid w:val="005865FA"/>
    <w:rsid w:val="0059168C"/>
    <w:rsid w:val="00591994"/>
    <w:rsid w:val="00591B81"/>
    <w:rsid w:val="0059215D"/>
    <w:rsid w:val="005923A2"/>
    <w:rsid w:val="005927B7"/>
    <w:rsid w:val="00593278"/>
    <w:rsid w:val="00594115"/>
    <w:rsid w:val="0059545C"/>
    <w:rsid w:val="00595628"/>
    <w:rsid w:val="00595DA9"/>
    <w:rsid w:val="00596012"/>
    <w:rsid w:val="005A1C4A"/>
    <w:rsid w:val="005A4A28"/>
    <w:rsid w:val="005A564A"/>
    <w:rsid w:val="005A5C52"/>
    <w:rsid w:val="005A6EBF"/>
    <w:rsid w:val="005A78EC"/>
    <w:rsid w:val="005A7AE3"/>
    <w:rsid w:val="005A7BAA"/>
    <w:rsid w:val="005A7C28"/>
    <w:rsid w:val="005A7D1A"/>
    <w:rsid w:val="005B0AD6"/>
    <w:rsid w:val="005B12A9"/>
    <w:rsid w:val="005B26F5"/>
    <w:rsid w:val="005B2FF3"/>
    <w:rsid w:val="005B34E9"/>
    <w:rsid w:val="005B374F"/>
    <w:rsid w:val="005B3FBC"/>
    <w:rsid w:val="005B455C"/>
    <w:rsid w:val="005B6744"/>
    <w:rsid w:val="005B68EA"/>
    <w:rsid w:val="005B6C15"/>
    <w:rsid w:val="005B6CD1"/>
    <w:rsid w:val="005B6F82"/>
    <w:rsid w:val="005B72FB"/>
    <w:rsid w:val="005C03F0"/>
    <w:rsid w:val="005C0A68"/>
    <w:rsid w:val="005C113F"/>
    <w:rsid w:val="005C1EF5"/>
    <w:rsid w:val="005C43D1"/>
    <w:rsid w:val="005C49D2"/>
    <w:rsid w:val="005C4BA2"/>
    <w:rsid w:val="005C5A3E"/>
    <w:rsid w:val="005C5C85"/>
    <w:rsid w:val="005C6474"/>
    <w:rsid w:val="005C6DDC"/>
    <w:rsid w:val="005C6FEE"/>
    <w:rsid w:val="005C7617"/>
    <w:rsid w:val="005C7A0D"/>
    <w:rsid w:val="005C7DAB"/>
    <w:rsid w:val="005C7E7C"/>
    <w:rsid w:val="005D192E"/>
    <w:rsid w:val="005D2078"/>
    <w:rsid w:val="005D2900"/>
    <w:rsid w:val="005D33EB"/>
    <w:rsid w:val="005D4211"/>
    <w:rsid w:val="005D4D65"/>
    <w:rsid w:val="005D6891"/>
    <w:rsid w:val="005D6E3D"/>
    <w:rsid w:val="005D7804"/>
    <w:rsid w:val="005E008C"/>
    <w:rsid w:val="005E055E"/>
    <w:rsid w:val="005E10CA"/>
    <w:rsid w:val="005E144B"/>
    <w:rsid w:val="005E226E"/>
    <w:rsid w:val="005E2EAF"/>
    <w:rsid w:val="005E2F56"/>
    <w:rsid w:val="005E3322"/>
    <w:rsid w:val="005E3907"/>
    <w:rsid w:val="005E3983"/>
    <w:rsid w:val="005E48EC"/>
    <w:rsid w:val="005E5319"/>
    <w:rsid w:val="005E7553"/>
    <w:rsid w:val="005E766F"/>
    <w:rsid w:val="005F036D"/>
    <w:rsid w:val="005F4F0E"/>
    <w:rsid w:val="005F5CA6"/>
    <w:rsid w:val="005F6BFD"/>
    <w:rsid w:val="005F7377"/>
    <w:rsid w:val="006000A5"/>
    <w:rsid w:val="0060194F"/>
    <w:rsid w:val="00602491"/>
    <w:rsid w:val="006037D5"/>
    <w:rsid w:val="00605619"/>
    <w:rsid w:val="00606066"/>
    <w:rsid w:val="00606289"/>
    <w:rsid w:val="00606378"/>
    <w:rsid w:val="00607A02"/>
    <w:rsid w:val="00610D1A"/>
    <w:rsid w:val="00612BFB"/>
    <w:rsid w:val="006138A7"/>
    <w:rsid w:val="00614887"/>
    <w:rsid w:val="006155B3"/>
    <w:rsid w:val="00616624"/>
    <w:rsid w:val="006178C7"/>
    <w:rsid w:val="00617B22"/>
    <w:rsid w:val="006220EC"/>
    <w:rsid w:val="00622608"/>
    <w:rsid w:val="006232A3"/>
    <w:rsid w:val="00624D8B"/>
    <w:rsid w:val="0062510C"/>
    <w:rsid w:val="00625121"/>
    <w:rsid w:val="00625A0D"/>
    <w:rsid w:val="00625AB2"/>
    <w:rsid w:val="00626270"/>
    <w:rsid w:val="0062688F"/>
    <w:rsid w:val="0062719D"/>
    <w:rsid w:val="006274C9"/>
    <w:rsid w:val="006276BA"/>
    <w:rsid w:val="00627965"/>
    <w:rsid w:val="00627ADE"/>
    <w:rsid w:val="00627D53"/>
    <w:rsid w:val="00631D87"/>
    <w:rsid w:val="00632346"/>
    <w:rsid w:val="00632A8D"/>
    <w:rsid w:val="00633AAB"/>
    <w:rsid w:val="006344B7"/>
    <w:rsid w:val="0063452D"/>
    <w:rsid w:val="00634630"/>
    <w:rsid w:val="006364E6"/>
    <w:rsid w:val="0063689D"/>
    <w:rsid w:val="00636D05"/>
    <w:rsid w:val="00637A70"/>
    <w:rsid w:val="00641775"/>
    <w:rsid w:val="006425C0"/>
    <w:rsid w:val="006425DD"/>
    <w:rsid w:val="00644449"/>
    <w:rsid w:val="0064466C"/>
    <w:rsid w:val="0065010A"/>
    <w:rsid w:val="00650546"/>
    <w:rsid w:val="00651508"/>
    <w:rsid w:val="00651870"/>
    <w:rsid w:val="00651BCA"/>
    <w:rsid w:val="00651DE1"/>
    <w:rsid w:val="006522FB"/>
    <w:rsid w:val="0065244E"/>
    <w:rsid w:val="00654485"/>
    <w:rsid w:val="006603FF"/>
    <w:rsid w:val="00660E62"/>
    <w:rsid w:val="006635E4"/>
    <w:rsid w:val="006652B4"/>
    <w:rsid w:val="00666664"/>
    <w:rsid w:val="00667E5C"/>
    <w:rsid w:val="0067038E"/>
    <w:rsid w:val="006707BB"/>
    <w:rsid w:val="00670DBD"/>
    <w:rsid w:val="00671110"/>
    <w:rsid w:val="00671749"/>
    <w:rsid w:val="006730CE"/>
    <w:rsid w:val="0067444F"/>
    <w:rsid w:val="00675205"/>
    <w:rsid w:val="00675ECF"/>
    <w:rsid w:val="00676022"/>
    <w:rsid w:val="006768EC"/>
    <w:rsid w:val="00676911"/>
    <w:rsid w:val="0068042F"/>
    <w:rsid w:val="00680964"/>
    <w:rsid w:val="006811B9"/>
    <w:rsid w:val="0068259F"/>
    <w:rsid w:val="00682DD7"/>
    <w:rsid w:val="00683F39"/>
    <w:rsid w:val="006843EF"/>
    <w:rsid w:val="00684C8F"/>
    <w:rsid w:val="00685090"/>
    <w:rsid w:val="0068724A"/>
    <w:rsid w:val="00690214"/>
    <w:rsid w:val="0069305C"/>
    <w:rsid w:val="00693A8E"/>
    <w:rsid w:val="00693CD7"/>
    <w:rsid w:val="0069514D"/>
    <w:rsid w:val="006956F7"/>
    <w:rsid w:val="006963AC"/>
    <w:rsid w:val="00696733"/>
    <w:rsid w:val="006A1829"/>
    <w:rsid w:val="006A1B74"/>
    <w:rsid w:val="006A2A23"/>
    <w:rsid w:val="006A315D"/>
    <w:rsid w:val="006A36FC"/>
    <w:rsid w:val="006A37AE"/>
    <w:rsid w:val="006A4FEE"/>
    <w:rsid w:val="006A53F8"/>
    <w:rsid w:val="006A66F3"/>
    <w:rsid w:val="006A6E1D"/>
    <w:rsid w:val="006A7522"/>
    <w:rsid w:val="006A7AA4"/>
    <w:rsid w:val="006B09DD"/>
    <w:rsid w:val="006B1574"/>
    <w:rsid w:val="006B1939"/>
    <w:rsid w:val="006B1A93"/>
    <w:rsid w:val="006B1BC1"/>
    <w:rsid w:val="006B4352"/>
    <w:rsid w:val="006B4578"/>
    <w:rsid w:val="006B67C0"/>
    <w:rsid w:val="006B7225"/>
    <w:rsid w:val="006B7936"/>
    <w:rsid w:val="006C09C1"/>
    <w:rsid w:val="006C0C4B"/>
    <w:rsid w:val="006C1874"/>
    <w:rsid w:val="006C1DFA"/>
    <w:rsid w:val="006C3526"/>
    <w:rsid w:val="006C3AA5"/>
    <w:rsid w:val="006C3E1C"/>
    <w:rsid w:val="006C3EBB"/>
    <w:rsid w:val="006C4A57"/>
    <w:rsid w:val="006C52D0"/>
    <w:rsid w:val="006C6502"/>
    <w:rsid w:val="006C6D8E"/>
    <w:rsid w:val="006C7AEF"/>
    <w:rsid w:val="006C7C2A"/>
    <w:rsid w:val="006D0369"/>
    <w:rsid w:val="006D38DC"/>
    <w:rsid w:val="006D4006"/>
    <w:rsid w:val="006D7341"/>
    <w:rsid w:val="006E21D4"/>
    <w:rsid w:val="006E2D91"/>
    <w:rsid w:val="006E51E3"/>
    <w:rsid w:val="006E5A02"/>
    <w:rsid w:val="006E5EF0"/>
    <w:rsid w:val="006E6353"/>
    <w:rsid w:val="006E7220"/>
    <w:rsid w:val="006E7445"/>
    <w:rsid w:val="006F1816"/>
    <w:rsid w:val="006F1FA2"/>
    <w:rsid w:val="006F41E4"/>
    <w:rsid w:val="006F462E"/>
    <w:rsid w:val="006F6D2A"/>
    <w:rsid w:val="006F727C"/>
    <w:rsid w:val="006F7BD3"/>
    <w:rsid w:val="0070155B"/>
    <w:rsid w:val="00701A71"/>
    <w:rsid w:val="00702DE1"/>
    <w:rsid w:val="007030BD"/>
    <w:rsid w:val="00703FC2"/>
    <w:rsid w:val="0070413A"/>
    <w:rsid w:val="007055B4"/>
    <w:rsid w:val="00705A93"/>
    <w:rsid w:val="00705FD7"/>
    <w:rsid w:val="00706819"/>
    <w:rsid w:val="00710F08"/>
    <w:rsid w:val="00711929"/>
    <w:rsid w:val="00712EBD"/>
    <w:rsid w:val="00712EF5"/>
    <w:rsid w:val="00713848"/>
    <w:rsid w:val="00714022"/>
    <w:rsid w:val="007147D7"/>
    <w:rsid w:val="0071502F"/>
    <w:rsid w:val="00716A1A"/>
    <w:rsid w:val="0071775F"/>
    <w:rsid w:val="00717CF8"/>
    <w:rsid w:val="00720537"/>
    <w:rsid w:val="00720971"/>
    <w:rsid w:val="00720FA4"/>
    <w:rsid w:val="00722A7B"/>
    <w:rsid w:val="00723F67"/>
    <w:rsid w:val="007251C8"/>
    <w:rsid w:val="007251D3"/>
    <w:rsid w:val="00725C46"/>
    <w:rsid w:val="00725F6D"/>
    <w:rsid w:val="00726746"/>
    <w:rsid w:val="007270E9"/>
    <w:rsid w:val="00727402"/>
    <w:rsid w:val="00727745"/>
    <w:rsid w:val="007303B4"/>
    <w:rsid w:val="00730B58"/>
    <w:rsid w:val="0073187E"/>
    <w:rsid w:val="00733526"/>
    <w:rsid w:val="00733D85"/>
    <w:rsid w:val="007346CB"/>
    <w:rsid w:val="00734782"/>
    <w:rsid w:val="00734834"/>
    <w:rsid w:val="00734DF8"/>
    <w:rsid w:val="00734F4A"/>
    <w:rsid w:val="00735226"/>
    <w:rsid w:val="007376EC"/>
    <w:rsid w:val="0074004B"/>
    <w:rsid w:val="00741DE6"/>
    <w:rsid w:val="007434C4"/>
    <w:rsid w:val="00747C03"/>
    <w:rsid w:val="00750754"/>
    <w:rsid w:val="007511BB"/>
    <w:rsid w:val="00751D14"/>
    <w:rsid w:val="00753EC2"/>
    <w:rsid w:val="00754118"/>
    <w:rsid w:val="00754AE9"/>
    <w:rsid w:val="007551FA"/>
    <w:rsid w:val="00755377"/>
    <w:rsid w:val="0075563B"/>
    <w:rsid w:val="00755CF7"/>
    <w:rsid w:val="007601B9"/>
    <w:rsid w:val="007606D1"/>
    <w:rsid w:val="00760DE8"/>
    <w:rsid w:val="00762819"/>
    <w:rsid w:val="00762E21"/>
    <w:rsid w:val="0076518D"/>
    <w:rsid w:val="00766712"/>
    <w:rsid w:val="00767091"/>
    <w:rsid w:val="00767B8A"/>
    <w:rsid w:val="0077005E"/>
    <w:rsid w:val="0077086D"/>
    <w:rsid w:val="00770D05"/>
    <w:rsid w:val="0077181E"/>
    <w:rsid w:val="00771BB0"/>
    <w:rsid w:val="0077331E"/>
    <w:rsid w:val="00774A77"/>
    <w:rsid w:val="00776414"/>
    <w:rsid w:val="007771CB"/>
    <w:rsid w:val="00781430"/>
    <w:rsid w:val="007822D4"/>
    <w:rsid w:val="0078485C"/>
    <w:rsid w:val="00785A7F"/>
    <w:rsid w:val="00791810"/>
    <w:rsid w:val="007918D9"/>
    <w:rsid w:val="00792B0E"/>
    <w:rsid w:val="00796E80"/>
    <w:rsid w:val="00797D66"/>
    <w:rsid w:val="007A0311"/>
    <w:rsid w:val="007A0666"/>
    <w:rsid w:val="007A1507"/>
    <w:rsid w:val="007A1BD5"/>
    <w:rsid w:val="007A21F4"/>
    <w:rsid w:val="007A4316"/>
    <w:rsid w:val="007A4EBA"/>
    <w:rsid w:val="007B0783"/>
    <w:rsid w:val="007B0A0D"/>
    <w:rsid w:val="007B14B4"/>
    <w:rsid w:val="007B167D"/>
    <w:rsid w:val="007B267A"/>
    <w:rsid w:val="007B2A94"/>
    <w:rsid w:val="007C083E"/>
    <w:rsid w:val="007C1083"/>
    <w:rsid w:val="007C11BF"/>
    <w:rsid w:val="007C1CD6"/>
    <w:rsid w:val="007C200F"/>
    <w:rsid w:val="007C263D"/>
    <w:rsid w:val="007C27EC"/>
    <w:rsid w:val="007C3CFD"/>
    <w:rsid w:val="007C429E"/>
    <w:rsid w:val="007C51EB"/>
    <w:rsid w:val="007C549F"/>
    <w:rsid w:val="007C7934"/>
    <w:rsid w:val="007C7CD3"/>
    <w:rsid w:val="007D1EB9"/>
    <w:rsid w:val="007D2203"/>
    <w:rsid w:val="007D248F"/>
    <w:rsid w:val="007D3185"/>
    <w:rsid w:val="007D4C8D"/>
    <w:rsid w:val="007D55C3"/>
    <w:rsid w:val="007D70BA"/>
    <w:rsid w:val="007D75B7"/>
    <w:rsid w:val="007D7701"/>
    <w:rsid w:val="007D77DF"/>
    <w:rsid w:val="007D7CE3"/>
    <w:rsid w:val="007E052B"/>
    <w:rsid w:val="007E0A68"/>
    <w:rsid w:val="007E10A2"/>
    <w:rsid w:val="007E12DF"/>
    <w:rsid w:val="007E249E"/>
    <w:rsid w:val="007E27C5"/>
    <w:rsid w:val="007E3BC4"/>
    <w:rsid w:val="007E441E"/>
    <w:rsid w:val="007E73BD"/>
    <w:rsid w:val="007F0D3B"/>
    <w:rsid w:val="007F0F88"/>
    <w:rsid w:val="007F103B"/>
    <w:rsid w:val="007F204C"/>
    <w:rsid w:val="007F240C"/>
    <w:rsid w:val="007F5105"/>
    <w:rsid w:val="007F5A25"/>
    <w:rsid w:val="007F6B02"/>
    <w:rsid w:val="007F6EDD"/>
    <w:rsid w:val="0080055C"/>
    <w:rsid w:val="00802912"/>
    <w:rsid w:val="00803588"/>
    <w:rsid w:val="008036A8"/>
    <w:rsid w:val="00803AD6"/>
    <w:rsid w:val="00803D89"/>
    <w:rsid w:val="00804631"/>
    <w:rsid w:val="00804A04"/>
    <w:rsid w:val="00804FDC"/>
    <w:rsid w:val="00806039"/>
    <w:rsid w:val="00807AC1"/>
    <w:rsid w:val="00810214"/>
    <w:rsid w:val="00811E53"/>
    <w:rsid w:val="00812E6F"/>
    <w:rsid w:val="00814D45"/>
    <w:rsid w:val="00815570"/>
    <w:rsid w:val="00815A86"/>
    <w:rsid w:val="00817C82"/>
    <w:rsid w:val="00820B29"/>
    <w:rsid w:val="008239CC"/>
    <w:rsid w:val="008244DA"/>
    <w:rsid w:val="00824C8F"/>
    <w:rsid w:val="00824D1F"/>
    <w:rsid w:val="0082502F"/>
    <w:rsid w:val="008261E5"/>
    <w:rsid w:val="008268C7"/>
    <w:rsid w:val="00826CF8"/>
    <w:rsid w:val="00827254"/>
    <w:rsid w:val="00830AFA"/>
    <w:rsid w:val="00830D97"/>
    <w:rsid w:val="00832347"/>
    <w:rsid w:val="00832B5C"/>
    <w:rsid w:val="00832C17"/>
    <w:rsid w:val="00832E28"/>
    <w:rsid w:val="00832F7B"/>
    <w:rsid w:val="008337E4"/>
    <w:rsid w:val="008354F3"/>
    <w:rsid w:val="00841807"/>
    <w:rsid w:val="00841926"/>
    <w:rsid w:val="008419BC"/>
    <w:rsid w:val="008433A8"/>
    <w:rsid w:val="008434E8"/>
    <w:rsid w:val="008449CF"/>
    <w:rsid w:val="0084536D"/>
    <w:rsid w:val="008472A3"/>
    <w:rsid w:val="00847723"/>
    <w:rsid w:val="00850BA5"/>
    <w:rsid w:val="0085149E"/>
    <w:rsid w:val="008527CB"/>
    <w:rsid w:val="00852B19"/>
    <w:rsid w:val="00853BA7"/>
    <w:rsid w:val="00853FED"/>
    <w:rsid w:val="00855ADC"/>
    <w:rsid w:val="00856CF1"/>
    <w:rsid w:val="008571A7"/>
    <w:rsid w:val="0085763B"/>
    <w:rsid w:val="00857851"/>
    <w:rsid w:val="008609CC"/>
    <w:rsid w:val="00861AAD"/>
    <w:rsid w:val="00861B9C"/>
    <w:rsid w:val="008621A3"/>
    <w:rsid w:val="008638B6"/>
    <w:rsid w:val="008642EC"/>
    <w:rsid w:val="0086470B"/>
    <w:rsid w:val="0086484C"/>
    <w:rsid w:val="008651CB"/>
    <w:rsid w:val="008659C8"/>
    <w:rsid w:val="00867FDD"/>
    <w:rsid w:val="00872144"/>
    <w:rsid w:val="0087320C"/>
    <w:rsid w:val="00873639"/>
    <w:rsid w:val="00874034"/>
    <w:rsid w:val="0087438E"/>
    <w:rsid w:val="008746AC"/>
    <w:rsid w:val="0087672F"/>
    <w:rsid w:val="00877E39"/>
    <w:rsid w:val="008814F8"/>
    <w:rsid w:val="00881E58"/>
    <w:rsid w:val="00881E74"/>
    <w:rsid w:val="00882D0F"/>
    <w:rsid w:val="00882FAD"/>
    <w:rsid w:val="00884285"/>
    <w:rsid w:val="008845EB"/>
    <w:rsid w:val="00884AB5"/>
    <w:rsid w:val="00886767"/>
    <w:rsid w:val="008869A3"/>
    <w:rsid w:val="008875B9"/>
    <w:rsid w:val="00890045"/>
    <w:rsid w:val="0089089B"/>
    <w:rsid w:val="00891B1E"/>
    <w:rsid w:val="00893C60"/>
    <w:rsid w:val="008945DB"/>
    <w:rsid w:val="00895748"/>
    <w:rsid w:val="00896037"/>
    <w:rsid w:val="00897C57"/>
    <w:rsid w:val="008A2E2B"/>
    <w:rsid w:val="008A368F"/>
    <w:rsid w:val="008A5016"/>
    <w:rsid w:val="008A5CBB"/>
    <w:rsid w:val="008A6199"/>
    <w:rsid w:val="008A6737"/>
    <w:rsid w:val="008A68E2"/>
    <w:rsid w:val="008A71E6"/>
    <w:rsid w:val="008B0872"/>
    <w:rsid w:val="008B0D5D"/>
    <w:rsid w:val="008B2B5E"/>
    <w:rsid w:val="008B3B58"/>
    <w:rsid w:val="008B41F5"/>
    <w:rsid w:val="008B4A51"/>
    <w:rsid w:val="008B66C4"/>
    <w:rsid w:val="008B69C6"/>
    <w:rsid w:val="008B6AA3"/>
    <w:rsid w:val="008B74FA"/>
    <w:rsid w:val="008B785D"/>
    <w:rsid w:val="008C0A0D"/>
    <w:rsid w:val="008C4585"/>
    <w:rsid w:val="008C7619"/>
    <w:rsid w:val="008C7C8D"/>
    <w:rsid w:val="008D0F30"/>
    <w:rsid w:val="008D0F89"/>
    <w:rsid w:val="008D1BA0"/>
    <w:rsid w:val="008D4919"/>
    <w:rsid w:val="008D4A7E"/>
    <w:rsid w:val="008D546E"/>
    <w:rsid w:val="008E01C4"/>
    <w:rsid w:val="008E258F"/>
    <w:rsid w:val="008E356B"/>
    <w:rsid w:val="008E3737"/>
    <w:rsid w:val="008E45DA"/>
    <w:rsid w:val="008E55CC"/>
    <w:rsid w:val="008E5C09"/>
    <w:rsid w:val="008E5F1C"/>
    <w:rsid w:val="008E64AA"/>
    <w:rsid w:val="008E721A"/>
    <w:rsid w:val="008F0111"/>
    <w:rsid w:val="008F18A8"/>
    <w:rsid w:val="008F1C25"/>
    <w:rsid w:val="008F2091"/>
    <w:rsid w:val="008F7761"/>
    <w:rsid w:val="008F7D6B"/>
    <w:rsid w:val="009023AD"/>
    <w:rsid w:val="00902734"/>
    <w:rsid w:val="00903532"/>
    <w:rsid w:val="00905225"/>
    <w:rsid w:val="009058D2"/>
    <w:rsid w:val="0090793E"/>
    <w:rsid w:val="009127B5"/>
    <w:rsid w:val="00912D3C"/>
    <w:rsid w:val="00913998"/>
    <w:rsid w:val="00914669"/>
    <w:rsid w:val="00914CE6"/>
    <w:rsid w:val="00915F7C"/>
    <w:rsid w:val="00916DDD"/>
    <w:rsid w:val="009172F8"/>
    <w:rsid w:val="00917FD2"/>
    <w:rsid w:val="00921475"/>
    <w:rsid w:val="0092190A"/>
    <w:rsid w:val="00922A26"/>
    <w:rsid w:val="00922F06"/>
    <w:rsid w:val="00922F1D"/>
    <w:rsid w:val="0092385D"/>
    <w:rsid w:val="00925539"/>
    <w:rsid w:val="00925687"/>
    <w:rsid w:val="00925F39"/>
    <w:rsid w:val="00927973"/>
    <w:rsid w:val="0093026B"/>
    <w:rsid w:val="00930751"/>
    <w:rsid w:val="00930C26"/>
    <w:rsid w:val="00930F8E"/>
    <w:rsid w:val="0093169F"/>
    <w:rsid w:val="009319F4"/>
    <w:rsid w:val="0093245B"/>
    <w:rsid w:val="00933A92"/>
    <w:rsid w:val="0093434D"/>
    <w:rsid w:val="009344F1"/>
    <w:rsid w:val="00935080"/>
    <w:rsid w:val="00935294"/>
    <w:rsid w:val="00935BF0"/>
    <w:rsid w:val="0093603D"/>
    <w:rsid w:val="009366FD"/>
    <w:rsid w:val="00936B45"/>
    <w:rsid w:val="009405E1"/>
    <w:rsid w:val="00940994"/>
    <w:rsid w:val="00940F25"/>
    <w:rsid w:val="0094212A"/>
    <w:rsid w:val="00944F75"/>
    <w:rsid w:val="00945947"/>
    <w:rsid w:val="00945D38"/>
    <w:rsid w:val="00946327"/>
    <w:rsid w:val="00946424"/>
    <w:rsid w:val="009465E0"/>
    <w:rsid w:val="00946B67"/>
    <w:rsid w:val="0095039C"/>
    <w:rsid w:val="009505A9"/>
    <w:rsid w:val="009510B9"/>
    <w:rsid w:val="00951C93"/>
    <w:rsid w:val="00951D09"/>
    <w:rsid w:val="009524A8"/>
    <w:rsid w:val="00952CE7"/>
    <w:rsid w:val="009538B9"/>
    <w:rsid w:val="00953CDF"/>
    <w:rsid w:val="0095482C"/>
    <w:rsid w:val="009558A5"/>
    <w:rsid w:val="00955AB8"/>
    <w:rsid w:val="00955B5E"/>
    <w:rsid w:val="009560CD"/>
    <w:rsid w:val="0095675A"/>
    <w:rsid w:val="00956ACF"/>
    <w:rsid w:val="009578A9"/>
    <w:rsid w:val="009604E2"/>
    <w:rsid w:val="00962F76"/>
    <w:rsid w:val="00965264"/>
    <w:rsid w:val="00967144"/>
    <w:rsid w:val="009700B3"/>
    <w:rsid w:val="0097127B"/>
    <w:rsid w:val="009738C2"/>
    <w:rsid w:val="00976212"/>
    <w:rsid w:val="009771CA"/>
    <w:rsid w:val="009812CF"/>
    <w:rsid w:val="0098178E"/>
    <w:rsid w:val="00981B01"/>
    <w:rsid w:val="00981CE4"/>
    <w:rsid w:val="00982746"/>
    <w:rsid w:val="0098296C"/>
    <w:rsid w:val="0098396F"/>
    <w:rsid w:val="00983E10"/>
    <w:rsid w:val="00984A75"/>
    <w:rsid w:val="00987FC8"/>
    <w:rsid w:val="00990ED6"/>
    <w:rsid w:val="00994932"/>
    <w:rsid w:val="00995348"/>
    <w:rsid w:val="009963EC"/>
    <w:rsid w:val="009968D6"/>
    <w:rsid w:val="009A15ED"/>
    <w:rsid w:val="009A229A"/>
    <w:rsid w:val="009A2910"/>
    <w:rsid w:val="009A38E3"/>
    <w:rsid w:val="009A3AA3"/>
    <w:rsid w:val="009A6658"/>
    <w:rsid w:val="009A6C92"/>
    <w:rsid w:val="009A7EA2"/>
    <w:rsid w:val="009B1331"/>
    <w:rsid w:val="009B18BC"/>
    <w:rsid w:val="009B1BB8"/>
    <w:rsid w:val="009B3EFC"/>
    <w:rsid w:val="009B4AB0"/>
    <w:rsid w:val="009B6FD1"/>
    <w:rsid w:val="009B74AC"/>
    <w:rsid w:val="009C08B6"/>
    <w:rsid w:val="009C2009"/>
    <w:rsid w:val="009C3952"/>
    <w:rsid w:val="009C3E3B"/>
    <w:rsid w:val="009C3E60"/>
    <w:rsid w:val="009C400E"/>
    <w:rsid w:val="009C5584"/>
    <w:rsid w:val="009C5D67"/>
    <w:rsid w:val="009C6818"/>
    <w:rsid w:val="009C7101"/>
    <w:rsid w:val="009C752A"/>
    <w:rsid w:val="009C76C7"/>
    <w:rsid w:val="009D1993"/>
    <w:rsid w:val="009D24AF"/>
    <w:rsid w:val="009D24CB"/>
    <w:rsid w:val="009D25E0"/>
    <w:rsid w:val="009D2D87"/>
    <w:rsid w:val="009D2F64"/>
    <w:rsid w:val="009D3B96"/>
    <w:rsid w:val="009D4A77"/>
    <w:rsid w:val="009D5BA8"/>
    <w:rsid w:val="009D6200"/>
    <w:rsid w:val="009D766D"/>
    <w:rsid w:val="009D798D"/>
    <w:rsid w:val="009E11CA"/>
    <w:rsid w:val="009E1808"/>
    <w:rsid w:val="009E1BB9"/>
    <w:rsid w:val="009E1DD2"/>
    <w:rsid w:val="009E287E"/>
    <w:rsid w:val="009E2947"/>
    <w:rsid w:val="009E2BC3"/>
    <w:rsid w:val="009E3E42"/>
    <w:rsid w:val="009E4066"/>
    <w:rsid w:val="009E4C8A"/>
    <w:rsid w:val="009E7185"/>
    <w:rsid w:val="009F0AD6"/>
    <w:rsid w:val="009F2DD8"/>
    <w:rsid w:val="009F3567"/>
    <w:rsid w:val="009F3B38"/>
    <w:rsid w:val="009F489E"/>
    <w:rsid w:val="009F4AB2"/>
    <w:rsid w:val="009F6BB0"/>
    <w:rsid w:val="009F7428"/>
    <w:rsid w:val="00A0116D"/>
    <w:rsid w:val="00A01BCD"/>
    <w:rsid w:val="00A026DC"/>
    <w:rsid w:val="00A02E9B"/>
    <w:rsid w:val="00A04A2F"/>
    <w:rsid w:val="00A0583E"/>
    <w:rsid w:val="00A05B13"/>
    <w:rsid w:val="00A05F04"/>
    <w:rsid w:val="00A069E6"/>
    <w:rsid w:val="00A07051"/>
    <w:rsid w:val="00A075F8"/>
    <w:rsid w:val="00A11FF2"/>
    <w:rsid w:val="00A136FF"/>
    <w:rsid w:val="00A14BE7"/>
    <w:rsid w:val="00A16799"/>
    <w:rsid w:val="00A21945"/>
    <w:rsid w:val="00A241A0"/>
    <w:rsid w:val="00A24607"/>
    <w:rsid w:val="00A24A83"/>
    <w:rsid w:val="00A25AF8"/>
    <w:rsid w:val="00A260D9"/>
    <w:rsid w:val="00A27239"/>
    <w:rsid w:val="00A31796"/>
    <w:rsid w:val="00A33B95"/>
    <w:rsid w:val="00A34DBD"/>
    <w:rsid w:val="00A35685"/>
    <w:rsid w:val="00A402B7"/>
    <w:rsid w:val="00A4147F"/>
    <w:rsid w:val="00A415A7"/>
    <w:rsid w:val="00A4266E"/>
    <w:rsid w:val="00A4514D"/>
    <w:rsid w:val="00A47584"/>
    <w:rsid w:val="00A50F8F"/>
    <w:rsid w:val="00A53A8A"/>
    <w:rsid w:val="00A53F5A"/>
    <w:rsid w:val="00A54489"/>
    <w:rsid w:val="00A553D7"/>
    <w:rsid w:val="00A556DC"/>
    <w:rsid w:val="00A5612F"/>
    <w:rsid w:val="00A60CB4"/>
    <w:rsid w:val="00A61E25"/>
    <w:rsid w:val="00A65E0F"/>
    <w:rsid w:val="00A65FF8"/>
    <w:rsid w:val="00A667EF"/>
    <w:rsid w:val="00A66AE4"/>
    <w:rsid w:val="00A6760C"/>
    <w:rsid w:val="00A678DF"/>
    <w:rsid w:val="00A67927"/>
    <w:rsid w:val="00A67FB6"/>
    <w:rsid w:val="00A72F3F"/>
    <w:rsid w:val="00A730BE"/>
    <w:rsid w:val="00A730F0"/>
    <w:rsid w:val="00A74B2F"/>
    <w:rsid w:val="00A7523B"/>
    <w:rsid w:val="00A758B1"/>
    <w:rsid w:val="00A75E2C"/>
    <w:rsid w:val="00A75F33"/>
    <w:rsid w:val="00A77173"/>
    <w:rsid w:val="00A7798D"/>
    <w:rsid w:val="00A80719"/>
    <w:rsid w:val="00A815B3"/>
    <w:rsid w:val="00A81C0B"/>
    <w:rsid w:val="00A83265"/>
    <w:rsid w:val="00A84519"/>
    <w:rsid w:val="00A8493C"/>
    <w:rsid w:val="00A8519E"/>
    <w:rsid w:val="00A857F0"/>
    <w:rsid w:val="00A85DB4"/>
    <w:rsid w:val="00A86266"/>
    <w:rsid w:val="00A86406"/>
    <w:rsid w:val="00A86BFF"/>
    <w:rsid w:val="00A86C0D"/>
    <w:rsid w:val="00A86D70"/>
    <w:rsid w:val="00A90218"/>
    <w:rsid w:val="00A90C40"/>
    <w:rsid w:val="00A90CBB"/>
    <w:rsid w:val="00A9153D"/>
    <w:rsid w:val="00A96362"/>
    <w:rsid w:val="00A9787B"/>
    <w:rsid w:val="00AA02B0"/>
    <w:rsid w:val="00AA03BF"/>
    <w:rsid w:val="00AA053C"/>
    <w:rsid w:val="00AA0D9D"/>
    <w:rsid w:val="00AA1309"/>
    <w:rsid w:val="00AA2587"/>
    <w:rsid w:val="00AA2B11"/>
    <w:rsid w:val="00AA2CA2"/>
    <w:rsid w:val="00AA2E86"/>
    <w:rsid w:val="00AA44DA"/>
    <w:rsid w:val="00AA4B02"/>
    <w:rsid w:val="00AA5234"/>
    <w:rsid w:val="00AA5C6E"/>
    <w:rsid w:val="00AA6493"/>
    <w:rsid w:val="00AA6A78"/>
    <w:rsid w:val="00AB08DF"/>
    <w:rsid w:val="00AB0FC8"/>
    <w:rsid w:val="00AB19CB"/>
    <w:rsid w:val="00AB3471"/>
    <w:rsid w:val="00AB448D"/>
    <w:rsid w:val="00AB44B3"/>
    <w:rsid w:val="00AB6C0E"/>
    <w:rsid w:val="00AB7ACE"/>
    <w:rsid w:val="00AC24A0"/>
    <w:rsid w:val="00AC2B61"/>
    <w:rsid w:val="00AC4CB0"/>
    <w:rsid w:val="00AC5DB3"/>
    <w:rsid w:val="00AC6077"/>
    <w:rsid w:val="00AC6F63"/>
    <w:rsid w:val="00AC7661"/>
    <w:rsid w:val="00AD12CD"/>
    <w:rsid w:val="00AD12E4"/>
    <w:rsid w:val="00AD2B9C"/>
    <w:rsid w:val="00AD35F3"/>
    <w:rsid w:val="00AD38B8"/>
    <w:rsid w:val="00AD4BF3"/>
    <w:rsid w:val="00AD4EFA"/>
    <w:rsid w:val="00AD5DAE"/>
    <w:rsid w:val="00AD6E4E"/>
    <w:rsid w:val="00AD75CB"/>
    <w:rsid w:val="00AE2F72"/>
    <w:rsid w:val="00AE3EFA"/>
    <w:rsid w:val="00AE4A0B"/>
    <w:rsid w:val="00AE6995"/>
    <w:rsid w:val="00AE7394"/>
    <w:rsid w:val="00AF1084"/>
    <w:rsid w:val="00AF2580"/>
    <w:rsid w:val="00AF30D3"/>
    <w:rsid w:val="00AF380B"/>
    <w:rsid w:val="00AF385D"/>
    <w:rsid w:val="00AF3F49"/>
    <w:rsid w:val="00AF401E"/>
    <w:rsid w:val="00AF4526"/>
    <w:rsid w:val="00AF6AB3"/>
    <w:rsid w:val="00B007B3"/>
    <w:rsid w:val="00B010F7"/>
    <w:rsid w:val="00B021DF"/>
    <w:rsid w:val="00B02713"/>
    <w:rsid w:val="00B036C8"/>
    <w:rsid w:val="00B04549"/>
    <w:rsid w:val="00B04E32"/>
    <w:rsid w:val="00B05677"/>
    <w:rsid w:val="00B07DD8"/>
    <w:rsid w:val="00B10F37"/>
    <w:rsid w:val="00B11192"/>
    <w:rsid w:val="00B111E2"/>
    <w:rsid w:val="00B116D3"/>
    <w:rsid w:val="00B147D6"/>
    <w:rsid w:val="00B15B90"/>
    <w:rsid w:val="00B15D3B"/>
    <w:rsid w:val="00B17D25"/>
    <w:rsid w:val="00B20272"/>
    <w:rsid w:val="00B22201"/>
    <w:rsid w:val="00B236F4"/>
    <w:rsid w:val="00B23B17"/>
    <w:rsid w:val="00B25220"/>
    <w:rsid w:val="00B25F6E"/>
    <w:rsid w:val="00B272C9"/>
    <w:rsid w:val="00B302FC"/>
    <w:rsid w:val="00B34538"/>
    <w:rsid w:val="00B34F4E"/>
    <w:rsid w:val="00B35A61"/>
    <w:rsid w:val="00B36863"/>
    <w:rsid w:val="00B36D68"/>
    <w:rsid w:val="00B372C9"/>
    <w:rsid w:val="00B4079B"/>
    <w:rsid w:val="00B40F83"/>
    <w:rsid w:val="00B41B16"/>
    <w:rsid w:val="00B41EAC"/>
    <w:rsid w:val="00B443A2"/>
    <w:rsid w:val="00B44C5B"/>
    <w:rsid w:val="00B454B8"/>
    <w:rsid w:val="00B46159"/>
    <w:rsid w:val="00B53731"/>
    <w:rsid w:val="00B54E16"/>
    <w:rsid w:val="00B55404"/>
    <w:rsid w:val="00B55999"/>
    <w:rsid w:val="00B55C08"/>
    <w:rsid w:val="00B56841"/>
    <w:rsid w:val="00B60DA7"/>
    <w:rsid w:val="00B61A63"/>
    <w:rsid w:val="00B63710"/>
    <w:rsid w:val="00B63E75"/>
    <w:rsid w:val="00B6456E"/>
    <w:rsid w:val="00B64CC7"/>
    <w:rsid w:val="00B6569D"/>
    <w:rsid w:val="00B66959"/>
    <w:rsid w:val="00B66ED9"/>
    <w:rsid w:val="00B67C71"/>
    <w:rsid w:val="00B67C92"/>
    <w:rsid w:val="00B7375A"/>
    <w:rsid w:val="00B73F68"/>
    <w:rsid w:val="00B75706"/>
    <w:rsid w:val="00B76B18"/>
    <w:rsid w:val="00B76F08"/>
    <w:rsid w:val="00B7718E"/>
    <w:rsid w:val="00B77B5F"/>
    <w:rsid w:val="00B77DEB"/>
    <w:rsid w:val="00B77F5B"/>
    <w:rsid w:val="00B8099F"/>
    <w:rsid w:val="00B816F8"/>
    <w:rsid w:val="00B81E42"/>
    <w:rsid w:val="00B827A2"/>
    <w:rsid w:val="00B82CA5"/>
    <w:rsid w:val="00B83235"/>
    <w:rsid w:val="00B83660"/>
    <w:rsid w:val="00B837DF"/>
    <w:rsid w:val="00B85FD8"/>
    <w:rsid w:val="00B920AA"/>
    <w:rsid w:val="00B92C40"/>
    <w:rsid w:val="00B955BB"/>
    <w:rsid w:val="00B9567C"/>
    <w:rsid w:val="00B95D97"/>
    <w:rsid w:val="00BA02B6"/>
    <w:rsid w:val="00BA0FB9"/>
    <w:rsid w:val="00BA151D"/>
    <w:rsid w:val="00BA1D69"/>
    <w:rsid w:val="00BA207C"/>
    <w:rsid w:val="00BA4538"/>
    <w:rsid w:val="00BA4BF8"/>
    <w:rsid w:val="00BA5D4B"/>
    <w:rsid w:val="00BA6475"/>
    <w:rsid w:val="00BA75F8"/>
    <w:rsid w:val="00BA7FCA"/>
    <w:rsid w:val="00BB276E"/>
    <w:rsid w:val="00BB29C5"/>
    <w:rsid w:val="00BB2EE1"/>
    <w:rsid w:val="00BB3892"/>
    <w:rsid w:val="00BB39D3"/>
    <w:rsid w:val="00BB3EB1"/>
    <w:rsid w:val="00BB550E"/>
    <w:rsid w:val="00BB6C37"/>
    <w:rsid w:val="00BB7616"/>
    <w:rsid w:val="00BC21CF"/>
    <w:rsid w:val="00BC2E19"/>
    <w:rsid w:val="00BC4E31"/>
    <w:rsid w:val="00BC737C"/>
    <w:rsid w:val="00BD00FD"/>
    <w:rsid w:val="00BD0520"/>
    <w:rsid w:val="00BD102C"/>
    <w:rsid w:val="00BD13D8"/>
    <w:rsid w:val="00BD47B3"/>
    <w:rsid w:val="00BD4C30"/>
    <w:rsid w:val="00BD52BD"/>
    <w:rsid w:val="00BD5B94"/>
    <w:rsid w:val="00BD5BD8"/>
    <w:rsid w:val="00BD5E1D"/>
    <w:rsid w:val="00BD7193"/>
    <w:rsid w:val="00BD7C7E"/>
    <w:rsid w:val="00BE0732"/>
    <w:rsid w:val="00BE17E7"/>
    <w:rsid w:val="00BE1D26"/>
    <w:rsid w:val="00BE2480"/>
    <w:rsid w:val="00BE2E85"/>
    <w:rsid w:val="00BE3311"/>
    <w:rsid w:val="00BE53B8"/>
    <w:rsid w:val="00BE6299"/>
    <w:rsid w:val="00BE7877"/>
    <w:rsid w:val="00BE7965"/>
    <w:rsid w:val="00BE7E8B"/>
    <w:rsid w:val="00BF10A1"/>
    <w:rsid w:val="00BF137E"/>
    <w:rsid w:val="00BF1F07"/>
    <w:rsid w:val="00BF2130"/>
    <w:rsid w:val="00BF2477"/>
    <w:rsid w:val="00BF68A9"/>
    <w:rsid w:val="00BF6941"/>
    <w:rsid w:val="00BF7E40"/>
    <w:rsid w:val="00C01AB3"/>
    <w:rsid w:val="00C0298D"/>
    <w:rsid w:val="00C04A5E"/>
    <w:rsid w:val="00C04D23"/>
    <w:rsid w:val="00C06943"/>
    <w:rsid w:val="00C10196"/>
    <w:rsid w:val="00C10370"/>
    <w:rsid w:val="00C106DF"/>
    <w:rsid w:val="00C11E7D"/>
    <w:rsid w:val="00C11EEF"/>
    <w:rsid w:val="00C1281B"/>
    <w:rsid w:val="00C12F6A"/>
    <w:rsid w:val="00C16565"/>
    <w:rsid w:val="00C17279"/>
    <w:rsid w:val="00C20C04"/>
    <w:rsid w:val="00C2266D"/>
    <w:rsid w:val="00C248E3"/>
    <w:rsid w:val="00C25633"/>
    <w:rsid w:val="00C267AA"/>
    <w:rsid w:val="00C27BB3"/>
    <w:rsid w:val="00C27CA5"/>
    <w:rsid w:val="00C304A1"/>
    <w:rsid w:val="00C30B8E"/>
    <w:rsid w:val="00C330A9"/>
    <w:rsid w:val="00C3570D"/>
    <w:rsid w:val="00C4073A"/>
    <w:rsid w:val="00C41A58"/>
    <w:rsid w:val="00C42234"/>
    <w:rsid w:val="00C42B6C"/>
    <w:rsid w:val="00C435CF"/>
    <w:rsid w:val="00C46242"/>
    <w:rsid w:val="00C50C50"/>
    <w:rsid w:val="00C52EA7"/>
    <w:rsid w:val="00C53610"/>
    <w:rsid w:val="00C543D3"/>
    <w:rsid w:val="00C57744"/>
    <w:rsid w:val="00C605EA"/>
    <w:rsid w:val="00C60634"/>
    <w:rsid w:val="00C60F90"/>
    <w:rsid w:val="00C6109A"/>
    <w:rsid w:val="00C61C05"/>
    <w:rsid w:val="00C61D66"/>
    <w:rsid w:val="00C61E8A"/>
    <w:rsid w:val="00C63DF4"/>
    <w:rsid w:val="00C64250"/>
    <w:rsid w:val="00C644CD"/>
    <w:rsid w:val="00C6481F"/>
    <w:rsid w:val="00C65D62"/>
    <w:rsid w:val="00C65EA5"/>
    <w:rsid w:val="00C6741C"/>
    <w:rsid w:val="00C7033D"/>
    <w:rsid w:val="00C72B77"/>
    <w:rsid w:val="00C7358F"/>
    <w:rsid w:val="00C7363A"/>
    <w:rsid w:val="00C837AA"/>
    <w:rsid w:val="00C85F58"/>
    <w:rsid w:val="00C87072"/>
    <w:rsid w:val="00C87CDB"/>
    <w:rsid w:val="00C91E5E"/>
    <w:rsid w:val="00C9212A"/>
    <w:rsid w:val="00C9322B"/>
    <w:rsid w:val="00C9372F"/>
    <w:rsid w:val="00C95016"/>
    <w:rsid w:val="00C9597A"/>
    <w:rsid w:val="00C959B8"/>
    <w:rsid w:val="00C95E7F"/>
    <w:rsid w:val="00C97888"/>
    <w:rsid w:val="00CA0D93"/>
    <w:rsid w:val="00CA1CCA"/>
    <w:rsid w:val="00CA1F75"/>
    <w:rsid w:val="00CA23E7"/>
    <w:rsid w:val="00CA25C4"/>
    <w:rsid w:val="00CA309B"/>
    <w:rsid w:val="00CA39AD"/>
    <w:rsid w:val="00CA47FA"/>
    <w:rsid w:val="00CB29B1"/>
    <w:rsid w:val="00CB2A7B"/>
    <w:rsid w:val="00CB2CD5"/>
    <w:rsid w:val="00CB37FE"/>
    <w:rsid w:val="00CB5A28"/>
    <w:rsid w:val="00CB7878"/>
    <w:rsid w:val="00CC0586"/>
    <w:rsid w:val="00CC0AB9"/>
    <w:rsid w:val="00CC2407"/>
    <w:rsid w:val="00CC2FDA"/>
    <w:rsid w:val="00CC41E8"/>
    <w:rsid w:val="00CC58C9"/>
    <w:rsid w:val="00CC5CC9"/>
    <w:rsid w:val="00CC65FF"/>
    <w:rsid w:val="00CC6CD9"/>
    <w:rsid w:val="00CC6FBE"/>
    <w:rsid w:val="00CD0911"/>
    <w:rsid w:val="00CD1106"/>
    <w:rsid w:val="00CD3C17"/>
    <w:rsid w:val="00CD5856"/>
    <w:rsid w:val="00CD6CE5"/>
    <w:rsid w:val="00CD6F35"/>
    <w:rsid w:val="00CD794C"/>
    <w:rsid w:val="00CE21FC"/>
    <w:rsid w:val="00CE36F3"/>
    <w:rsid w:val="00CE4DC5"/>
    <w:rsid w:val="00CE66AC"/>
    <w:rsid w:val="00CE67C2"/>
    <w:rsid w:val="00CE6F96"/>
    <w:rsid w:val="00CE7920"/>
    <w:rsid w:val="00CF0B34"/>
    <w:rsid w:val="00CF0F70"/>
    <w:rsid w:val="00CF13EF"/>
    <w:rsid w:val="00CF2564"/>
    <w:rsid w:val="00CF4082"/>
    <w:rsid w:val="00CF4714"/>
    <w:rsid w:val="00CF5E55"/>
    <w:rsid w:val="00CF5ED6"/>
    <w:rsid w:val="00CF62F0"/>
    <w:rsid w:val="00CF7B21"/>
    <w:rsid w:val="00D03AC5"/>
    <w:rsid w:val="00D0486E"/>
    <w:rsid w:val="00D058E0"/>
    <w:rsid w:val="00D05989"/>
    <w:rsid w:val="00D06462"/>
    <w:rsid w:val="00D065E0"/>
    <w:rsid w:val="00D066B4"/>
    <w:rsid w:val="00D10225"/>
    <w:rsid w:val="00D10C45"/>
    <w:rsid w:val="00D114A8"/>
    <w:rsid w:val="00D11B3C"/>
    <w:rsid w:val="00D11EA9"/>
    <w:rsid w:val="00D11FC8"/>
    <w:rsid w:val="00D13834"/>
    <w:rsid w:val="00D13856"/>
    <w:rsid w:val="00D13FA4"/>
    <w:rsid w:val="00D15310"/>
    <w:rsid w:val="00D16036"/>
    <w:rsid w:val="00D1621A"/>
    <w:rsid w:val="00D162A9"/>
    <w:rsid w:val="00D1656B"/>
    <w:rsid w:val="00D165CC"/>
    <w:rsid w:val="00D170A0"/>
    <w:rsid w:val="00D17BBE"/>
    <w:rsid w:val="00D20277"/>
    <w:rsid w:val="00D20933"/>
    <w:rsid w:val="00D2093B"/>
    <w:rsid w:val="00D20D4D"/>
    <w:rsid w:val="00D2298D"/>
    <w:rsid w:val="00D23FE0"/>
    <w:rsid w:val="00D24173"/>
    <w:rsid w:val="00D24F2A"/>
    <w:rsid w:val="00D25E37"/>
    <w:rsid w:val="00D279F7"/>
    <w:rsid w:val="00D304DE"/>
    <w:rsid w:val="00D307B7"/>
    <w:rsid w:val="00D3400E"/>
    <w:rsid w:val="00D3667D"/>
    <w:rsid w:val="00D36B00"/>
    <w:rsid w:val="00D37F6F"/>
    <w:rsid w:val="00D403A2"/>
    <w:rsid w:val="00D405AE"/>
    <w:rsid w:val="00D410FD"/>
    <w:rsid w:val="00D41222"/>
    <w:rsid w:val="00D429FA"/>
    <w:rsid w:val="00D42D15"/>
    <w:rsid w:val="00D448A9"/>
    <w:rsid w:val="00D44BA4"/>
    <w:rsid w:val="00D45D37"/>
    <w:rsid w:val="00D466F8"/>
    <w:rsid w:val="00D46B78"/>
    <w:rsid w:val="00D47F60"/>
    <w:rsid w:val="00D5020C"/>
    <w:rsid w:val="00D50D50"/>
    <w:rsid w:val="00D50E2D"/>
    <w:rsid w:val="00D5231B"/>
    <w:rsid w:val="00D53503"/>
    <w:rsid w:val="00D5482D"/>
    <w:rsid w:val="00D57EEF"/>
    <w:rsid w:val="00D6200F"/>
    <w:rsid w:val="00D62CA5"/>
    <w:rsid w:val="00D62DAD"/>
    <w:rsid w:val="00D62DBA"/>
    <w:rsid w:val="00D64AE7"/>
    <w:rsid w:val="00D6750C"/>
    <w:rsid w:val="00D67564"/>
    <w:rsid w:val="00D70396"/>
    <w:rsid w:val="00D72796"/>
    <w:rsid w:val="00D73AFA"/>
    <w:rsid w:val="00D742BD"/>
    <w:rsid w:val="00D74336"/>
    <w:rsid w:val="00D7433B"/>
    <w:rsid w:val="00D746B4"/>
    <w:rsid w:val="00D7560C"/>
    <w:rsid w:val="00D75E01"/>
    <w:rsid w:val="00D76493"/>
    <w:rsid w:val="00D8024B"/>
    <w:rsid w:val="00D807A8"/>
    <w:rsid w:val="00D8210F"/>
    <w:rsid w:val="00D82E02"/>
    <w:rsid w:val="00D83CE1"/>
    <w:rsid w:val="00D8502A"/>
    <w:rsid w:val="00D85C5B"/>
    <w:rsid w:val="00D864A2"/>
    <w:rsid w:val="00D87063"/>
    <w:rsid w:val="00D90C6A"/>
    <w:rsid w:val="00D91081"/>
    <w:rsid w:val="00D93B89"/>
    <w:rsid w:val="00D94042"/>
    <w:rsid w:val="00D95B6F"/>
    <w:rsid w:val="00D9638C"/>
    <w:rsid w:val="00D96ED1"/>
    <w:rsid w:val="00D9725E"/>
    <w:rsid w:val="00D97A73"/>
    <w:rsid w:val="00DA1074"/>
    <w:rsid w:val="00DA2A9C"/>
    <w:rsid w:val="00DA4D3B"/>
    <w:rsid w:val="00DA5C15"/>
    <w:rsid w:val="00DA6F2D"/>
    <w:rsid w:val="00DB10B4"/>
    <w:rsid w:val="00DB119D"/>
    <w:rsid w:val="00DB3A15"/>
    <w:rsid w:val="00DB4E4F"/>
    <w:rsid w:val="00DB59A3"/>
    <w:rsid w:val="00DB5D4F"/>
    <w:rsid w:val="00DC1A99"/>
    <w:rsid w:val="00DC3338"/>
    <w:rsid w:val="00DC4E4F"/>
    <w:rsid w:val="00DC55CA"/>
    <w:rsid w:val="00DC6FAB"/>
    <w:rsid w:val="00DC7F63"/>
    <w:rsid w:val="00DD0A0C"/>
    <w:rsid w:val="00DD1764"/>
    <w:rsid w:val="00DD23D7"/>
    <w:rsid w:val="00DD2D4C"/>
    <w:rsid w:val="00DD3015"/>
    <w:rsid w:val="00DD4E32"/>
    <w:rsid w:val="00DD5EDE"/>
    <w:rsid w:val="00DD6106"/>
    <w:rsid w:val="00DD6E09"/>
    <w:rsid w:val="00DD7FB5"/>
    <w:rsid w:val="00DE08A4"/>
    <w:rsid w:val="00DE1001"/>
    <w:rsid w:val="00DE15B7"/>
    <w:rsid w:val="00DE28AD"/>
    <w:rsid w:val="00DE3060"/>
    <w:rsid w:val="00DE3203"/>
    <w:rsid w:val="00DE3496"/>
    <w:rsid w:val="00DE3FBF"/>
    <w:rsid w:val="00DE40CD"/>
    <w:rsid w:val="00DE4B67"/>
    <w:rsid w:val="00DE5BB8"/>
    <w:rsid w:val="00DE5BF8"/>
    <w:rsid w:val="00DE6AEE"/>
    <w:rsid w:val="00DE6E8B"/>
    <w:rsid w:val="00DE7337"/>
    <w:rsid w:val="00DE79C5"/>
    <w:rsid w:val="00DE7D89"/>
    <w:rsid w:val="00DF0BFF"/>
    <w:rsid w:val="00DF0E6D"/>
    <w:rsid w:val="00DF10B4"/>
    <w:rsid w:val="00DF3100"/>
    <w:rsid w:val="00DF346B"/>
    <w:rsid w:val="00DF42EE"/>
    <w:rsid w:val="00DF605A"/>
    <w:rsid w:val="00DF613C"/>
    <w:rsid w:val="00DF6A34"/>
    <w:rsid w:val="00E00220"/>
    <w:rsid w:val="00E00CCE"/>
    <w:rsid w:val="00E01748"/>
    <w:rsid w:val="00E01864"/>
    <w:rsid w:val="00E01C07"/>
    <w:rsid w:val="00E01FA5"/>
    <w:rsid w:val="00E02118"/>
    <w:rsid w:val="00E02565"/>
    <w:rsid w:val="00E02854"/>
    <w:rsid w:val="00E02AE2"/>
    <w:rsid w:val="00E02F56"/>
    <w:rsid w:val="00E04C43"/>
    <w:rsid w:val="00E059A2"/>
    <w:rsid w:val="00E05A13"/>
    <w:rsid w:val="00E05A33"/>
    <w:rsid w:val="00E073A6"/>
    <w:rsid w:val="00E075A0"/>
    <w:rsid w:val="00E07A41"/>
    <w:rsid w:val="00E07C51"/>
    <w:rsid w:val="00E07E7F"/>
    <w:rsid w:val="00E104A2"/>
    <w:rsid w:val="00E12135"/>
    <w:rsid w:val="00E1411A"/>
    <w:rsid w:val="00E163DB"/>
    <w:rsid w:val="00E20EB1"/>
    <w:rsid w:val="00E21F98"/>
    <w:rsid w:val="00E22388"/>
    <w:rsid w:val="00E23140"/>
    <w:rsid w:val="00E235FB"/>
    <w:rsid w:val="00E238B6"/>
    <w:rsid w:val="00E23BE1"/>
    <w:rsid w:val="00E24364"/>
    <w:rsid w:val="00E25D80"/>
    <w:rsid w:val="00E26818"/>
    <w:rsid w:val="00E27B08"/>
    <w:rsid w:val="00E312AF"/>
    <w:rsid w:val="00E31354"/>
    <w:rsid w:val="00E31629"/>
    <w:rsid w:val="00E32090"/>
    <w:rsid w:val="00E3310D"/>
    <w:rsid w:val="00E33639"/>
    <w:rsid w:val="00E3363C"/>
    <w:rsid w:val="00E37CD9"/>
    <w:rsid w:val="00E422BA"/>
    <w:rsid w:val="00E42629"/>
    <w:rsid w:val="00E42DEC"/>
    <w:rsid w:val="00E42F54"/>
    <w:rsid w:val="00E432F4"/>
    <w:rsid w:val="00E444D1"/>
    <w:rsid w:val="00E47F92"/>
    <w:rsid w:val="00E5034D"/>
    <w:rsid w:val="00E51AFC"/>
    <w:rsid w:val="00E51ED0"/>
    <w:rsid w:val="00E51F64"/>
    <w:rsid w:val="00E542E9"/>
    <w:rsid w:val="00E5484B"/>
    <w:rsid w:val="00E54B08"/>
    <w:rsid w:val="00E54B4B"/>
    <w:rsid w:val="00E550FF"/>
    <w:rsid w:val="00E553A4"/>
    <w:rsid w:val="00E55456"/>
    <w:rsid w:val="00E55ECC"/>
    <w:rsid w:val="00E571E8"/>
    <w:rsid w:val="00E57A20"/>
    <w:rsid w:val="00E600B7"/>
    <w:rsid w:val="00E60691"/>
    <w:rsid w:val="00E62992"/>
    <w:rsid w:val="00E63A18"/>
    <w:rsid w:val="00E63CB4"/>
    <w:rsid w:val="00E6525C"/>
    <w:rsid w:val="00E6573C"/>
    <w:rsid w:val="00E65806"/>
    <w:rsid w:val="00E67907"/>
    <w:rsid w:val="00E70A41"/>
    <w:rsid w:val="00E725BA"/>
    <w:rsid w:val="00E726E2"/>
    <w:rsid w:val="00E72DD7"/>
    <w:rsid w:val="00E734DA"/>
    <w:rsid w:val="00E73575"/>
    <w:rsid w:val="00E73B2C"/>
    <w:rsid w:val="00E7439C"/>
    <w:rsid w:val="00E74BDF"/>
    <w:rsid w:val="00E766A0"/>
    <w:rsid w:val="00E77F5E"/>
    <w:rsid w:val="00E806E1"/>
    <w:rsid w:val="00E81EA6"/>
    <w:rsid w:val="00E8249F"/>
    <w:rsid w:val="00E83127"/>
    <w:rsid w:val="00E83DB3"/>
    <w:rsid w:val="00E842AA"/>
    <w:rsid w:val="00E86250"/>
    <w:rsid w:val="00E8717D"/>
    <w:rsid w:val="00E92297"/>
    <w:rsid w:val="00E92982"/>
    <w:rsid w:val="00E937B2"/>
    <w:rsid w:val="00E93BC4"/>
    <w:rsid w:val="00E9644F"/>
    <w:rsid w:val="00E965BF"/>
    <w:rsid w:val="00E9779F"/>
    <w:rsid w:val="00E97EDD"/>
    <w:rsid w:val="00EA0130"/>
    <w:rsid w:val="00EA01CB"/>
    <w:rsid w:val="00EA12C3"/>
    <w:rsid w:val="00EA2728"/>
    <w:rsid w:val="00EA3304"/>
    <w:rsid w:val="00EA395A"/>
    <w:rsid w:val="00EA42DF"/>
    <w:rsid w:val="00EA461C"/>
    <w:rsid w:val="00EA481A"/>
    <w:rsid w:val="00EA4E75"/>
    <w:rsid w:val="00EA4F43"/>
    <w:rsid w:val="00EA6F0E"/>
    <w:rsid w:val="00EB06D2"/>
    <w:rsid w:val="00EB33D5"/>
    <w:rsid w:val="00EB445A"/>
    <w:rsid w:val="00EB4EF8"/>
    <w:rsid w:val="00EB54CB"/>
    <w:rsid w:val="00EB5A17"/>
    <w:rsid w:val="00EB5A25"/>
    <w:rsid w:val="00EB60AA"/>
    <w:rsid w:val="00EB6889"/>
    <w:rsid w:val="00EC0BCD"/>
    <w:rsid w:val="00EC43D4"/>
    <w:rsid w:val="00EC45EB"/>
    <w:rsid w:val="00EC4A2D"/>
    <w:rsid w:val="00EC4DCA"/>
    <w:rsid w:val="00ED0CF3"/>
    <w:rsid w:val="00ED0F00"/>
    <w:rsid w:val="00ED0FE2"/>
    <w:rsid w:val="00ED1BD7"/>
    <w:rsid w:val="00ED26B4"/>
    <w:rsid w:val="00ED2BC2"/>
    <w:rsid w:val="00ED2EAE"/>
    <w:rsid w:val="00ED34B2"/>
    <w:rsid w:val="00ED3C4A"/>
    <w:rsid w:val="00ED4A53"/>
    <w:rsid w:val="00ED5DA3"/>
    <w:rsid w:val="00ED634C"/>
    <w:rsid w:val="00EE02AA"/>
    <w:rsid w:val="00EE05A1"/>
    <w:rsid w:val="00EE06AD"/>
    <w:rsid w:val="00EE3DF3"/>
    <w:rsid w:val="00EE49A0"/>
    <w:rsid w:val="00EE4F30"/>
    <w:rsid w:val="00EE5C8D"/>
    <w:rsid w:val="00EE7156"/>
    <w:rsid w:val="00EE76DF"/>
    <w:rsid w:val="00EF0543"/>
    <w:rsid w:val="00EF151B"/>
    <w:rsid w:val="00EF175A"/>
    <w:rsid w:val="00EF3F48"/>
    <w:rsid w:val="00EF4CEC"/>
    <w:rsid w:val="00EF5036"/>
    <w:rsid w:val="00EF53BC"/>
    <w:rsid w:val="00EF5E00"/>
    <w:rsid w:val="00EF7F87"/>
    <w:rsid w:val="00F001FF"/>
    <w:rsid w:val="00F004A4"/>
    <w:rsid w:val="00F00984"/>
    <w:rsid w:val="00F0113D"/>
    <w:rsid w:val="00F01449"/>
    <w:rsid w:val="00F020FB"/>
    <w:rsid w:val="00F02AA5"/>
    <w:rsid w:val="00F03BC2"/>
    <w:rsid w:val="00F05EC6"/>
    <w:rsid w:val="00F06F11"/>
    <w:rsid w:val="00F077A7"/>
    <w:rsid w:val="00F1020D"/>
    <w:rsid w:val="00F1106F"/>
    <w:rsid w:val="00F11E6F"/>
    <w:rsid w:val="00F12A17"/>
    <w:rsid w:val="00F12AF1"/>
    <w:rsid w:val="00F13254"/>
    <w:rsid w:val="00F1517D"/>
    <w:rsid w:val="00F16183"/>
    <w:rsid w:val="00F167D5"/>
    <w:rsid w:val="00F20654"/>
    <w:rsid w:val="00F2247D"/>
    <w:rsid w:val="00F22509"/>
    <w:rsid w:val="00F244F0"/>
    <w:rsid w:val="00F24F10"/>
    <w:rsid w:val="00F25274"/>
    <w:rsid w:val="00F256A8"/>
    <w:rsid w:val="00F25B28"/>
    <w:rsid w:val="00F26C3D"/>
    <w:rsid w:val="00F273AF"/>
    <w:rsid w:val="00F27788"/>
    <w:rsid w:val="00F306B7"/>
    <w:rsid w:val="00F30D2F"/>
    <w:rsid w:val="00F31071"/>
    <w:rsid w:val="00F31519"/>
    <w:rsid w:val="00F32FA9"/>
    <w:rsid w:val="00F33E19"/>
    <w:rsid w:val="00F347C0"/>
    <w:rsid w:val="00F34835"/>
    <w:rsid w:val="00F34A77"/>
    <w:rsid w:val="00F35C22"/>
    <w:rsid w:val="00F35DEE"/>
    <w:rsid w:val="00F363E7"/>
    <w:rsid w:val="00F36DE2"/>
    <w:rsid w:val="00F378B3"/>
    <w:rsid w:val="00F400BA"/>
    <w:rsid w:val="00F410DF"/>
    <w:rsid w:val="00F43A6F"/>
    <w:rsid w:val="00F446E4"/>
    <w:rsid w:val="00F4481B"/>
    <w:rsid w:val="00F44877"/>
    <w:rsid w:val="00F4504B"/>
    <w:rsid w:val="00F456F2"/>
    <w:rsid w:val="00F45C43"/>
    <w:rsid w:val="00F45CA1"/>
    <w:rsid w:val="00F46991"/>
    <w:rsid w:val="00F477E4"/>
    <w:rsid w:val="00F53F74"/>
    <w:rsid w:val="00F54111"/>
    <w:rsid w:val="00F557AB"/>
    <w:rsid w:val="00F56318"/>
    <w:rsid w:val="00F56546"/>
    <w:rsid w:val="00F5692D"/>
    <w:rsid w:val="00F61591"/>
    <w:rsid w:val="00F628D1"/>
    <w:rsid w:val="00F64151"/>
    <w:rsid w:val="00F64FD7"/>
    <w:rsid w:val="00F66033"/>
    <w:rsid w:val="00F66DDA"/>
    <w:rsid w:val="00F671F1"/>
    <w:rsid w:val="00F70882"/>
    <w:rsid w:val="00F70DF0"/>
    <w:rsid w:val="00F71155"/>
    <w:rsid w:val="00F73639"/>
    <w:rsid w:val="00F740AB"/>
    <w:rsid w:val="00F74F8C"/>
    <w:rsid w:val="00F77230"/>
    <w:rsid w:val="00F77476"/>
    <w:rsid w:val="00F80CC5"/>
    <w:rsid w:val="00F82FE9"/>
    <w:rsid w:val="00F836B4"/>
    <w:rsid w:val="00F8373E"/>
    <w:rsid w:val="00F83C9E"/>
    <w:rsid w:val="00F85027"/>
    <w:rsid w:val="00F8709E"/>
    <w:rsid w:val="00F87EAA"/>
    <w:rsid w:val="00F901EC"/>
    <w:rsid w:val="00F903CC"/>
    <w:rsid w:val="00F93A1E"/>
    <w:rsid w:val="00F93E67"/>
    <w:rsid w:val="00F94F4E"/>
    <w:rsid w:val="00F95DB9"/>
    <w:rsid w:val="00F95F62"/>
    <w:rsid w:val="00F96AA5"/>
    <w:rsid w:val="00F975C1"/>
    <w:rsid w:val="00FA1381"/>
    <w:rsid w:val="00FA361A"/>
    <w:rsid w:val="00FA5C22"/>
    <w:rsid w:val="00FA5D84"/>
    <w:rsid w:val="00FA6F35"/>
    <w:rsid w:val="00FA7B7E"/>
    <w:rsid w:val="00FA7F5E"/>
    <w:rsid w:val="00FB02D7"/>
    <w:rsid w:val="00FB3F11"/>
    <w:rsid w:val="00FB4681"/>
    <w:rsid w:val="00FB576F"/>
    <w:rsid w:val="00FC0713"/>
    <w:rsid w:val="00FC126A"/>
    <w:rsid w:val="00FC1A63"/>
    <w:rsid w:val="00FC2F08"/>
    <w:rsid w:val="00FC3641"/>
    <w:rsid w:val="00FC46BB"/>
    <w:rsid w:val="00FC46F3"/>
    <w:rsid w:val="00FC49AB"/>
    <w:rsid w:val="00FC4A94"/>
    <w:rsid w:val="00FC593F"/>
    <w:rsid w:val="00FC5F1A"/>
    <w:rsid w:val="00FC762D"/>
    <w:rsid w:val="00FD082B"/>
    <w:rsid w:val="00FD0A8D"/>
    <w:rsid w:val="00FD1F28"/>
    <w:rsid w:val="00FD203E"/>
    <w:rsid w:val="00FD30C1"/>
    <w:rsid w:val="00FD3981"/>
    <w:rsid w:val="00FD5B64"/>
    <w:rsid w:val="00FD5BC4"/>
    <w:rsid w:val="00FD6020"/>
    <w:rsid w:val="00FD675B"/>
    <w:rsid w:val="00FD797D"/>
    <w:rsid w:val="00FD7B86"/>
    <w:rsid w:val="00FE11AB"/>
    <w:rsid w:val="00FE146A"/>
    <w:rsid w:val="00FE157A"/>
    <w:rsid w:val="00FE1927"/>
    <w:rsid w:val="00FE1BA7"/>
    <w:rsid w:val="00FE2038"/>
    <w:rsid w:val="00FE2D66"/>
    <w:rsid w:val="00FE3320"/>
    <w:rsid w:val="00FE3A9B"/>
    <w:rsid w:val="00FE3BF1"/>
    <w:rsid w:val="00FE4081"/>
    <w:rsid w:val="00FE4532"/>
    <w:rsid w:val="00FE5AD6"/>
    <w:rsid w:val="00FE5D1F"/>
    <w:rsid w:val="00FE761D"/>
    <w:rsid w:val="00FF26BD"/>
    <w:rsid w:val="00FF2B53"/>
    <w:rsid w:val="00FF3713"/>
    <w:rsid w:val="00FF3AC8"/>
    <w:rsid w:val="00FF41A2"/>
    <w:rsid w:val="00FF5210"/>
    <w:rsid w:val="00FF528B"/>
    <w:rsid w:val="00FF61FB"/>
    <w:rsid w:val="00FF6BE6"/>
    <w:rsid w:val="3A17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702DEC"/>
  <w15:docId w15:val="{5B26CE40-59DA-4C6B-A4D7-715FC46A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C8D"/>
  </w:style>
  <w:style w:type="paragraph" w:styleId="Heading1">
    <w:name w:val="heading 1"/>
    <w:basedOn w:val="Normal"/>
    <w:next w:val="Normal"/>
    <w:link w:val="Heading1Char"/>
    <w:uiPriority w:val="9"/>
    <w:qFormat/>
    <w:rsid w:val="00EE5C8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C8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C8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C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C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C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C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C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56"/>
  </w:style>
  <w:style w:type="paragraph" w:styleId="Footer">
    <w:name w:val="footer"/>
    <w:basedOn w:val="Normal"/>
    <w:link w:val="FooterChar"/>
    <w:uiPriority w:val="99"/>
    <w:unhideWhenUsed/>
    <w:rsid w:val="00D1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856"/>
  </w:style>
  <w:style w:type="paragraph" w:styleId="CommentText">
    <w:name w:val="annotation text"/>
    <w:basedOn w:val="Normal"/>
    <w:link w:val="CommentTextChar"/>
    <w:uiPriority w:val="99"/>
    <w:unhideWhenUsed/>
    <w:rsid w:val="00D4122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122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12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222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51870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1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23B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575F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73AF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E5C8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10B4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10B4"/>
    <w:rPr>
      <w:rFonts w:ascii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DB10B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847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475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087072"/>
    <w:pPr>
      <w:spacing w:after="0" w:line="240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5763B"/>
    <w:rPr>
      <w:color w:val="954F72" w:themeColor="followedHyperlink"/>
      <w:u w:val="single"/>
    </w:rPr>
  </w:style>
  <w:style w:type="table" w:customStyle="1" w:styleId="GridTable1Light11">
    <w:name w:val="Grid Table 1 Light11"/>
    <w:basedOn w:val="TableNormal"/>
    <w:uiPriority w:val="46"/>
    <w:rsid w:val="0094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2">
    <w:name w:val="Grid Table 1 Light12"/>
    <w:basedOn w:val="TableNormal"/>
    <w:uiPriority w:val="46"/>
    <w:rsid w:val="00D114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EE5C8D"/>
    <w:rPr>
      <w:i/>
      <w:iCs/>
    </w:rPr>
  </w:style>
  <w:style w:type="character" w:customStyle="1" w:styleId="articlebody">
    <w:name w:val="articlebody"/>
    <w:basedOn w:val="DefaultParagraphFont"/>
    <w:rsid w:val="00307211"/>
  </w:style>
  <w:style w:type="paragraph" w:styleId="NormalWeb">
    <w:name w:val="Normal (Web)"/>
    <w:basedOn w:val="Normal"/>
    <w:uiPriority w:val="99"/>
    <w:unhideWhenUsed/>
    <w:rsid w:val="006364E6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BA2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BA207C"/>
  </w:style>
  <w:style w:type="character" w:customStyle="1" w:styleId="eop">
    <w:name w:val="eop"/>
    <w:basedOn w:val="DefaultParagraphFont"/>
    <w:rsid w:val="00BA207C"/>
  </w:style>
  <w:style w:type="character" w:customStyle="1" w:styleId="spellingerror">
    <w:name w:val="spellingerror"/>
    <w:basedOn w:val="DefaultParagraphFont"/>
    <w:rsid w:val="00BA207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4F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67D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E5C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EE5C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7B6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20D4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C8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C8D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C8D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C8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C8D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C8D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C8D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5C8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EE5C8D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C8D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C8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5C8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EE5C8D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5C8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C8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C8D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C8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E5C8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E5C8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E5C8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E5C8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5C8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5C8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8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1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7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5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7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0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9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7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5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4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6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2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0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0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6EAC3-D118-4F13-A822-002231184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seminejad-Tafreshi, Niloufar</dc:creator>
  <cp:lastModifiedBy>Manpreet</cp:lastModifiedBy>
  <cp:revision>10</cp:revision>
  <cp:lastPrinted>2019-04-19T01:18:00Z</cp:lastPrinted>
  <dcterms:created xsi:type="dcterms:W3CDTF">2020-04-03T23:36:00Z</dcterms:created>
  <dcterms:modified xsi:type="dcterms:W3CDTF">2020-04-05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85ff5a-2516-3e35-8f5d-1df749b3baed</vt:lpwstr>
  </property>
  <property fmtid="{D5CDD505-2E9C-101B-9397-08002B2CF9AE}" pid="24" name="Mendeley Citation Style_1">
    <vt:lpwstr>http://www.zotero.org/styles/american-medical-association</vt:lpwstr>
  </property>
</Properties>
</file>